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870CD" w14:textId="2DF82012" w:rsidR="00A63934" w:rsidRPr="00184273" w:rsidRDefault="00A47C54" w:rsidP="00883530">
      <w:pPr>
        <w:pStyle w:val="NormalWeb"/>
        <w:spacing w:before="0" w:beforeAutospacing="0" w:after="0" w:afterAutospacing="0"/>
        <w:rPr>
          <w:color w:val="000000" w:themeColor="text1"/>
          <w:sz w:val="22"/>
          <w:szCs w:val="22"/>
          <w:lang w:val="en-CA"/>
        </w:rPr>
      </w:pPr>
      <w:r w:rsidRPr="00184273">
        <w:rPr>
          <w:b/>
          <w:bCs/>
          <w:sz w:val="22"/>
          <w:szCs w:val="22"/>
          <w:lang w:val="en-CA"/>
        </w:rPr>
        <w:t>M</w:t>
      </w:r>
      <w:r w:rsidR="0028360A" w:rsidRPr="00184273">
        <w:rPr>
          <w:b/>
          <w:bCs/>
          <w:sz w:val="22"/>
          <w:szCs w:val="22"/>
          <w:lang w:val="en-CA"/>
        </w:rPr>
        <w:t>ultimedia Ap</w:t>
      </w:r>
      <w:r w:rsidR="0028360A" w:rsidRPr="00184273">
        <w:rPr>
          <w:b/>
          <w:bCs/>
          <w:color w:val="000000" w:themeColor="text1"/>
          <w:sz w:val="22"/>
          <w:szCs w:val="22"/>
          <w:lang w:val="en-CA"/>
        </w:rPr>
        <w:t xml:space="preserve">pendix </w:t>
      </w:r>
      <w:r w:rsidR="00B77C2A">
        <w:rPr>
          <w:b/>
          <w:bCs/>
          <w:color w:val="000000" w:themeColor="text1"/>
          <w:sz w:val="22"/>
          <w:szCs w:val="22"/>
          <w:lang w:val="en-CA"/>
        </w:rPr>
        <w:t>5</w:t>
      </w:r>
      <w:r w:rsidR="00EE72E2" w:rsidRPr="00184273">
        <w:rPr>
          <w:b/>
          <w:bCs/>
          <w:color w:val="000000" w:themeColor="text1"/>
          <w:sz w:val="22"/>
          <w:szCs w:val="22"/>
          <w:lang w:val="en-CA"/>
        </w:rPr>
        <w:t>.</w:t>
      </w:r>
      <w:r w:rsidR="0028360A" w:rsidRPr="00184273">
        <w:rPr>
          <w:color w:val="000000" w:themeColor="text1"/>
          <w:sz w:val="22"/>
          <w:szCs w:val="22"/>
          <w:lang w:val="en-CA"/>
        </w:rPr>
        <w:t xml:space="preserve"> Assessment of methodologi</w:t>
      </w:r>
      <w:r w:rsidR="0050449A" w:rsidRPr="00184273">
        <w:rPr>
          <w:color w:val="000000" w:themeColor="text1"/>
          <w:sz w:val="22"/>
          <w:szCs w:val="22"/>
          <w:lang w:val="en-CA"/>
        </w:rPr>
        <w:t xml:space="preserve">cal quality </w:t>
      </w:r>
      <w:r w:rsidRPr="00184273">
        <w:rPr>
          <w:color w:val="000000" w:themeColor="text1"/>
          <w:sz w:val="22"/>
          <w:szCs w:val="22"/>
          <w:lang w:val="en-CA"/>
        </w:rPr>
        <w:t xml:space="preserve">of the included </w:t>
      </w:r>
      <w:r w:rsidR="008F1F55" w:rsidRPr="00184273">
        <w:rPr>
          <w:color w:val="000000" w:themeColor="text1"/>
          <w:sz w:val="22"/>
          <w:szCs w:val="22"/>
          <w:lang w:val="en-CA"/>
        </w:rPr>
        <w:t xml:space="preserve">studies </w:t>
      </w:r>
      <w:r w:rsidR="0050449A" w:rsidRPr="00184273">
        <w:rPr>
          <w:color w:val="000000" w:themeColor="text1"/>
          <w:sz w:val="22"/>
          <w:szCs w:val="22"/>
          <w:lang w:val="en-CA"/>
        </w:rPr>
        <w:t>using Mixed Methods Appraisal Tool</w:t>
      </w:r>
      <w:r w:rsidR="00EB0CCE">
        <w:rPr>
          <w:color w:val="000000" w:themeColor="text1"/>
          <w:sz w:val="22"/>
          <w:szCs w:val="22"/>
          <w:lang w:val="en-CA"/>
        </w:rPr>
        <w:t>.</w:t>
      </w:r>
      <w:r w:rsidR="0028360A" w:rsidRPr="00184273">
        <w:rPr>
          <w:color w:val="000000" w:themeColor="text1"/>
          <w:sz w:val="22"/>
          <w:szCs w:val="22"/>
          <w:lang w:val="en-CA"/>
        </w:rPr>
        <w:t xml:space="preserve"> </w:t>
      </w:r>
    </w:p>
    <w:p w14:paraId="5B58495E" w14:textId="77777777" w:rsidR="00263BD6" w:rsidRPr="00184273" w:rsidRDefault="00263BD6" w:rsidP="00883530">
      <w:pPr>
        <w:pStyle w:val="NormalWeb"/>
        <w:spacing w:before="0" w:beforeAutospacing="0" w:after="0" w:afterAutospacing="0"/>
        <w:rPr>
          <w:color w:val="000000" w:themeColor="text1"/>
          <w:sz w:val="20"/>
          <w:szCs w:val="20"/>
          <w:lang w:val="en-CA"/>
        </w:rPr>
      </w:pPr>
    </w:p>
    <w:tbl>
      <w:tblPr>
        <w:tblStyle w:val="Tabellrutenett"/>
        <w:tblW w:w="15318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276"/>
        <w:gridCol w:w="1843"/>
        <w:gridCol w:w="1984"/>
        <w:gridCol w:w="1843"/>
        <w:gridCol w:w="1559"/>
        <w:gridCol w:w="1701"/>
        <w:gridCol w:w="2127"/>
        <w:gridCol w:w="8"/>
      </w:tblGrid>
      <w:tr w:rsidR="005F4DF1" w:rsidRPr="00B77C2A" w14:paraId="7D6DE61A" w14:textId="5D139696" w:rsidTr="00E953A4"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 w14:paraId="6D715A46" w14:textId="4DEAAF96" w:rsidR="0008052F" w:rsidRPr="00184273" w:rsidRDefault="0008052F" w:rsidP="002836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Assessment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59C520C3" w14:textId="21379C3B" w:rsidR="0008052F" w:rsidRPr="00184273" w:rsidRDefault="0008052F" w:rsidP="0028360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Authors  </w:t>
            </w:r>
          </w:p>
          <w:p w14:paraId="1F459F8C" w14:textId="77777777" w:rsidR="0008052F" w:rsidRPr="00184273" w:rsidRDefault="0008052F" w:rsidP="00883530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 w14:paraId="71A45B7F" w14:textId="778D076A" w:rsidR="0008052F" w:rsidRPr="00184273" w:rsidRDefault="0008052F" w:rsidP="00883530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Clear research questions?</w:t>
            </w:r>
          </w:p>
          <w:p w14:paraId="4D0691A1" w14:textId="56B872A2" w:rsidR="0008052F" w:rsidRPr="00184273" w:rsidRDefault="0008052F" w:rsidP="00883530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 w14:paraId="100DAA2E" w14:textId="6F37983A" w:rsidR="0008052F" w:rsidRPr="00184273" w:rsidRDefault="0008052F" w:rsidP="00883530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Do the collected data allow to address the research questions?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</w:tcPr>
          <w:p w14:paraId="77464E45" w14:textId="41176B70" w:rsidR="0008052F" w:rsidRPr="00184273" w:rsidRDefault="0008052F" w:rsidP="00883530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Qualitative approach appropriate to answer the research question?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 w14:paraId="6B9A55E5" w14:textId="576DF2C4" w:rsidR="0008052F" w:rsidRPr="00184273" w:rsidRDefault="0008052F" w:rsidP="00883530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Are the qualitative data collection methods adequate to address the research question?</w:t>
            </w:r>
          </w:p>
          <w:p w14:paraId="5F35A9AC" w14:textId="709A5420" w:rsidR="0008052F" w:rsidRPr="00184273" w:rsidRDefault="0008052F" w:rsidP="003C50A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 w:eastAsia="nb-NO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28BB0806" w14:textId="1522BC31" w:rsidR="0008052F" w:rsidRPr="00184273" w:rsidRDefault="0008052F" w:rsidP="00883530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indings adequately derived from the data?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 w14:paraId="2A2F8E2C" w14:textId="3A996576" w:rsidR="0008052F" w:rsidRPr="00184273" w:rsidRDefault="0008052F" w:rsidP="00883530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Interpretation of results sufficiently substantiated by data?</w:t>
            </w:r>
          </w:p>
        </w:tc>
        <w:tc>
          <w:tcPr>
            <w:tcW w:w="213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14:paraId="44E563B6" w14:textId="77815940" w:rsidR="0008052F" w:rsidRPr="00184273" w:rsidRDefault="0008052F" w:rsidP="00883530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Coherence between qualitative data sources, collection, </w:t>
            </w:r>
            <w:proofErr w:type="gramStart"/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analysis</w:t>
            </w:r>
            <w:proofErr w:type="gramEnd"/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 and interpretation?</w:t>
            </w:r>
          </w:p>
        </w:tc>
      </w:tr>
      <w:tr w:rsidR="005F4DF1" w:rsidRPr="00184273" w14:paraId="0FB77A88" w14:textId="77777777" w:rsidTr="00E953A4">
        <w:tc>
          <w:tcPr>
            <w:tcW w:w="1418" w:type="dxa"/>
            <w:vMerge w:val="restart"/>
            <w:tcBorders>
              <w:top w:val="single" w:sz="18" w:space="0" w:color="000000"/>
            </w:tcBorders>
          </w:tcPr>
          <w:p w14:paraId="51A22655" w14:textId="4DDB0296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2"/>
                <w:szCs w:val="22"/>
                <w:lang w:val="en-CA"/>
              </w:rPr>
            </w:pPr>
            <w:r w:rsidRPr="00184273">
              <w:rPr>
                <w:color w:val="000000" w:themeColor="text1"/>
                <w:sz w:val="22"/>
                <w:szCs w:val="22"/>
                <w:lang w:val="en-CA"/>
              </w:rPr>
              <w:t>Qualitative studies</w:t>
            </w:r>
          </w:p>
          <w:p w14:paraId="2FECEB5C" w14:textId="77777777" w:rsidR="004B76F2" w:rsidRPr="00184273" w:rsidRDefault="004B76F2" w:rsidP="00E953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14:paraId="5985B994" w14:textId="0F965509" w:rsidR="004B76F2" w:rsidRPr="00184273" w:rsidRDefault="004B76F2" w:rsidP="00E953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dam et al. [4</w:t>
            </w:r>
            <w:r w:rsidR="006C37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</w:t>
            </w:r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7A2D55A1" w14:textId="5523B99A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  <w:r w:rsidR="00E953A4" w:rsidRPr="00184273">
              <w:rPr>
                <w:color w:val="000000" w:themeColor="text1"/>
                <w:sz w:val="20"/>
                <w:szCs w:val="20"/>
                <w:lang w:val="en-CA"/>
              </w:rPr>
              <w:t>es (Y)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 w14:paraId="383AECC9" w14:textId="09E90786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 w14:paraId="479AB90E" w14:textId="1486054F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 w14:paraId="15BA265B" w14:textId="7B0D7CE6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14:paraId="215E237D" w14:textId="0073A62E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 w14:paraId="33842F41" w14:textId="6D98D8E1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  <w:tcBorders>
              <w:top w:val="single" w:sz="18" w:space="0" w:color="000000"/>
            </w:tcBorders>
          </w:tcPr>
          <w:p w14:paraId="711596F8" w14:textId="1BC53364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744E8AAB" w14:textId="77777777" w:rsidTr="005F4DF1">
        <w:tc>
          <w:tcPr>
            <w:tcW w:w="1418" w:type="dxa"/>
            <w:vMerge/>
          </w:tcPr>
          <w:p w14:paraId="4593CBDE" w14:textId="77777777" w:rsidR="004B76F2" w:rsidRPr="00184273" w:rsidRDefault="004B76F2" w:rsidP="00E953A4">
            <w:pPr>
              <w:spacing w:line="276" w:lineRule="auto"/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3CA9EB9C" w14:textId="297F4DF1" w:rsidR="004B76F2" w:rsidRPr="00184273" w:rsidRDefault="004B76F2" w:rsidP="00E953A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  <w:t>Funderskov</w:t>
            </w:r>
            <w:proofErr w:type="spellEnd"/>
            <w:r w:rsidRPr="00184273"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et al. [4</w:t>
            </w:r>
            <w:r w:rsidR="006C37DC"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  <w:t>5</w:t>
            </w:r>
            <w:r w:rsidRPr="00184273"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5DC089A0" w14:textId="50314973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3E6CA3AE" w14:textId="0DDBA80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68D01AE8" w14:textId="3EC9F9EC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12A5282D" w14:textId="6585A35B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6502FD6B" w14:textId="52D8C4FB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3EC0DF1E" w14:textId="6109B2BD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083C554C" w14:textId="4C1AE98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02E37402" w14:textId="77777777" w:rsidTr="005F4DF1">
        <w:tc>
          <w:tcPr>
            <w:tcW w:w="1418" w:type="dxa"/>
            <w:vMerge/>
          </w:tcPr>
          <w:p w14:paraId="070FACA5" w14:textId="77777777" w:rsidR="004B76F2" w:rsidRPr="00184273" w:rsidRDefault="004B76F2" w:rsidP="00E953A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23D4F98C" w14:textId="110D0391" w:rsidR="004B76F2" w:rsidRPr="00184273" w:rsidRDefault="004B76F2" w:rsidP="00E953A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ackett et al. [4</w:t>
            </w:r>
            <w:r w:rsidR="006C37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]</w:t>
            </w:r>
            <w:r w:rsidRPr="001842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</w:t>
            </w:r>
          </w:p>
        </w:tc>
        <w:tc>
          <w:tcPr>
            <w:tcW w:w="1276" w:type="dxa"/>
          </w:tcPr>
          <w:p w14:paraId="3C76341F" w14:textId="68EFD97F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1DBA4EF3" w14:textId="5477D53F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0F7370E9" w14:textId="143CB23F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5ABF49B3" w14:textId="62DECF96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  <w:r w:rsidR="007A458B" w:rsidRPr="00184273">
              <w:rPr>
                <w:color w:val="000000" w:themeColor="text1"/>
                <w:sz w:val="20"/>
                <w:szCs w:val="20"/>
                <w:lang w:val="en-CA"/>
              </w:rPr>
              <w:t>an’t tell (C)</w:t>
            </w:r>
          </w:p>
        </w:tc>
        <w:tc>
          <w:tcPr>
            <w:tcW w:w="1559" w:type="dxa"/>
          </w:tcPr>
          <w:p w14:paraId="777B3490" w14:textId="13DD88A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1701" w:type="dxa"/>
          </w:tcPr>
          <w:p w14:paraId="4C9C5EAA" w14:textId="34D04510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25E87E65" w14:textId="34F651DA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61A46371" w14:textId="77777777" w:rsidTr="005F4DF1">
        <w:tc>
          <w:tcPr>
            <w:tcW w:w="1418" w:type="dxa"/>
            <w:vMerge/>
          </w:tcPr>
          <w:p w14:paraId="780515D7" w14:textId="77777777" w:rsidR="004B76F2" w:rsidRPr="00184273" w:rsidRDefault="004B76F2" w:rsidP="00E953A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436C8522" w14:textId="4705839C" w:rsidR="004B76F2" w:rsidRPr="00184273" w:rsidRDefault="004B76F2" w:rsidP="00E953A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Keenan et al. [</w:t>
            </w:r>
            <w:r w:rsidR="006C37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0</w:t>
            </w:r>
            <w:r w:rsidRPr="001842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62381980" w14:textId="6F93D222" w:rsidR="004B76F2" w:rsidRPr="00184273" w:rsidRDefault="004B76F2" w:rsidP="00E953A4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3B67F474" w14:textId="1D909D77" w:rsidR="004B76F2" w:rsidRPr="00184273" w:rsidRDefault="004B76F2" w:rsidP="00E953A4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4CABAF33" w14:textId="70272D9C" w:rsidR="004B76F2" w:rsidRPr="00184273" w:rsidRDefault="004B76F2" w:rsidP="00E953A4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0A0421FE" w14:textId="42347FB5" w:rsidR="004B76F2" w:rsidRPr="00184273" w:rsidRDefault="004B76F2" w:rsidP="00E953A4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64221539" w14:textId="7B3F8489" w:rsidR="004B76F2" w:rsidRPr="00184273" w:rsidRDefault="004B76F2" w:rsidP="00E953A4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563E8C38" w14:textId="380E13F5" w:rsidR="004B76F2" w:rsidRPr="00184273" w:rsidRDefault="004B76F2" w:rsidP="00E953A4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6BA8F4BA" w14:textId="04EEDF29" w:rsidR="004B76F2" w:rsidRPr="00184273" w:rsidRDefault="004B76F2" w:rsidP="00E953A4">
            <w:pPr>
              <w:pStyle w:val="NormalWeb"/>
              <w:spacing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2E1A3EB1" w14:textId="77777777" w:rsidTr="005F4DF1">
        <w:tc>
          <w:tcPr>
            <w:tcW w:w="1418" w:type="dxa"/>
            <w:vMerge/>
          </w:tcPr>
          <w:p w14:paraId="57F2C1D8" w14:textId="77777777" w:rsidR="004B76F2" w:rsidRPr="00184273" w:rsidRDefault="004B76F2" w:rsidP="00E953A4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780B9D81" w14:textId="6B9CACFD" w:rsidR="004B76F2" w:rsidRPr="00184273" w:rsidRDefault="004B76F2" w:rsidP="00E953A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organ et al. [4</w:t>
            </w:r>
            <w:r w:rsidR="006C37D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  <w:r w:rsidRPr="0018427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70A65692" w14:textId="23314B2B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1843" w:type="dxa"/>
          </w:tcPr>
          <w:p w14:paraId="385410DB" w14:textId="351D72C9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1984" w:type="dxa"/>
          </w:tcPr>
          <w:p w14:paraId="0C17781B" w14:textId="45C94B6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7B674F6A" w14:textId="05DB3321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  <w:r w:rsidR="007A458B" w:rsidRPr="00184273">
              <w:rPr>
                <w:color w:val="000000" w:themeColor="text1"/>
                <w:sz w:val="20"/>
                <w:szCs w:val="20"/>
                <w:lang w:val="en-CA"/>
              </w:rPr>
              <w:t>o (N)</w:t>
            </w:r>
          </w:p>
        </w:tc>
        <w:tc>
          <w:tcPr>
            <w:tcW w:w="1559" w:type="dxa"/>
          </w:tcPr>
          <w:p w14:paraId="455E8AC5" w14:textId="78A90C3B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N </w:t>
            </w:r>
          </w:p>
        </w:tc>
        <w:tc>
          <w:tcPr>
            <w:tcW w:w="1701" w:type="dxa"/>
          </w:tcPr>
          <w:p w14:paraId="56FE8BBF" w14:textId="4B5DFA6E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2135" w:type="dxa"/>
            <w:gridSpan w:val="2"/>
          </w:tcPr>
          <w:p w14:paraId="7E43F29A" w14:textId="0847239B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N </w:t>
            </w:r>
          </w:p>
        </w:tc>
      </w:tr>
      <w:tr w:rsidR="005F4DF1" w:rsidRPr="00184273" w14:paraId="139EDBA2" w14:textId="77777777" w:rsidTr="00E953A4">
        <w:trPr>
          <w:trHeight w:val="497"/>
        </w:trPr>
        <w:tc>
          <w:tcPr>
            <w:tcW w:w="1418" w:type="dxa"/>
            <w:vMerge/>
          </w:tcPr>
          <w:p w14:paraId="74E9D502" w14:textId="7777777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089870AA" w14:textId="19F6C3FF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Pasanen</w:t>
            </w:r>
            <w:proofErr w:type="spellEnd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 et al. [</w:t>
            </w:r>
            <w:r w:rsidR="006C37DC">
              <w:rPr>
                <w:color w:val="000000" w:themeColor="text1"/>
                <w:sz w:val="20"/>
                <w:szCs w:val="20"/>
                <w:lang w:val="en-CA"/>
              </w:rPr>
              <w:t>51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5B26CC60" w14:textId="43B9405F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7A7B5590" w14:textId="34E74DE3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688E7B95" w14:textId="28A3BAFC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3D27F026" w14:textId="2C490DE5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4034C6A9" w14:textId="09A6D473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43B6079A" w14:textId="6030F37A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394E805A" w14:textId="50F975E5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42D528F7" w14:textId="77777777" w:rsidTr="005F4DF1">
        <w:tc>
          <w:tcPr>
            <w:tcW w:w="1418" w:type="dxa"/>
            <w:vMerge/>
          </w:tcPr>
          <w:p w14:paraId="3F2C6BF8" w14:textId="7777777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014900FD" w14:textId="1B246EA3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Rahman et al. [4</w:t>
            </w:r>
            <w:r w:rsidR="006C37DC">
              <w:rPr>
                <w:color w:val="000000" w:themeColor="text1"/>
                <w:sz w:val="20"/>
                <w:szCs w:val="20"/>
                <w:lang w:val="en-CA"/>
              </w:rPr>
              <w:t>8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68B78A5A" w14:textId="6ECF4BFC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6443917C" w14:textId="21A2EFDF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0F3131D8" w14:textId="02D8F21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6D51DF3E" w14:textId="57CC190C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78EE3B11" w14:textId="4BE9C025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665CEA98" w14:textId="617D33AA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15A0A6F5" w14:textId="1B33F400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660F9123" w14:textId="0FE3C5D4" w:rsidTr="005F4DF1">
        <w:tc>
          <w:tcPr>
            <w:tcW w:w="1418" w:type="dxa"/>
            <w:vMerge/>
          </w:tcPr>
          <w:p w14:paraId="231CD774" w14:textId="7777777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6385C0EC" w14:textId="44872FB1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van </w:t>
            </w:r>
            <w:proofErr w:type="spellStart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Gurp</w:t>
            </w:r>
            <w:proofErr w:type="spellEnd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 et al. [4</w:t>
            </w:r>
            <w:r w:rsidR="006C37DC">
              <w:rPr>
                <w:color w:val="000000" w:themeColor="text1"/>
                <w:sz w:val="20"/>
                <w:szCs w:val="20"/>
                <w:lang w:val="en-CA"/>
              </w:rPr>
              <w:t>2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] </w:t>
            </w:r>
          </w:p>
        </w:tc>
        <w:tc>
          <w:tcPr>
            <w:tcW w:w="1276" w:type="dxa"/>
          </w:tcPr>
          <w:p w14:paraId="1D47018B" w14:textId="32CCF636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4812E2E0" w14:textId="72E9F372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179679C1" w14:textId="6E315D0D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02C99471" w14:textId="1A707A2E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0A5076CA" w14:textId="2241404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4BE9DEA7" w14:textId="41422F90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7A8FB6CA" w14:textId="600DA58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543F04F5" w14:textId="77777777" w:rsidTr="005F4DF1">
        <w:tc>
          <w:tcPr>
            <w:tcW w:w="1418" w:type="dxa"/>
            <w:vMerge/>
          </w:tcPr>
          <w:p w14:paraId="36279A2D" w14:textId="7777777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6B397311" w14:textId="7E90B113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van </w:t>
            </w:r>
            <w:proofErr w:type="spellStart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Gurp</w:t>
            </w:r>
            <w:proofErr w:type="spellEnd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 et al. [4</w:t>
            </w:r>
            <w:r w:rsidR="006C37DC">
              <w:rPr>
                <w:color w:val="000000" w:themeColor="text1"/>
                <w:sz w:val="20"/>
                <w:szCs w:val="20"/>
                <w:lang w:val="en-CA"/>
              </w:rPr>
              <w:t>3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] </w:t>
            </w:r>
          </w:p>
        </w:tc>
        <w:tc>
          <w:tcPr>
            <w:tcW w:w="1276" w:type="dxa"/>
          </w:tcPr>
          <w:p w14:paraId="3131BCAB" w14:textId="70341CEE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6698C39B" w14:textId="72E9F372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5E7AFE9F" w14:textId="6E315D0D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1E6DD168" w14:textId="1A707A2E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6690BB4A" w14:textId="2241404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7E2520C5" w14:textId="41422F90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2EAB5F60" w14:textId="600DA58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76DF70B7" w14:textId="77777777" w:rsidTr="005F4DF1">
        <w:tc>
          <w:tcPr>
            <w:tcW w:w="1418" w:type="dxa"/>
            <w:vMerge/>
          </w:tcPr>
          <w:p w14:paraId="01D9C19F" w14:textId="7777777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1846FAC9" w14:textId="0FAF969A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Vitala</w:t>
            </w:r>
            <w:proofErr w:type="spellEnd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 et al. [</w:t>
            </w:r>
            <w:r w:rsidR="006C37DC">
              <w:rPr>
                <w:color w:val="000000" w:themeColor="text1"/>
                <w:sz w:val="20"/>
                <w:szCs w:val="20"/>
                <w:lang w:val="en-CA"/>
              </w:rPr>
              <w:t>52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760FA8D7" w14:textId="1AB015D4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51CD264F" w14:textId="704238BC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4643753F" w14:textId="37877284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24F5D5D8" w14:textId="62411349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06197EC9" w14:textId="758DAF7B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1B21AB28" w14:textId="57920B53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75AFD19A" w14:textId="18C962EB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32426917" w14:textId="77777777" w:rsidTr="00E953A4">
        <w:trPr>
          <w:trHeight w:val="824"/>
        </w:trPr>
        <w:tc>
          <w:tcPr>
            <w:tcW w:w="1418" w:type="dxa"/>
            <w:vMerge/>
            <w:tcBorders>
              <w:bottom w:val="single" w:sz="18" w:space="0" w:color="000000"/>
            </w:tcBorders>
          </w:tcPr>
          <w:p w14:paraId="1A5BE404" w14:textId="7777777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1B9C74D9" w14:textId="2604321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Voruganti</w:t>
            </w:r>
            <w:proofErr w:type="spellEnd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 et al. [4</w:t>
            </w:r>
            <w:r w:rsidR="006C37DC">
              <w:rPr>
                <w:color w:val="000000" w:themeColor="text1"/>
                <w:sz w:val="20"/>
                <w:szCs w:val="20"/>
                <w:lang w:val="en-CA"/>
              </w:rPr>
              <w:t>9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] 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5C3B7B2D" w14:textId="2E68AD1F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 w14:paraId="70F15F16" w14:textId="00C63809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 w14:paraId="76D9C4DA" w14:textId="4F60667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 w14:paraId="1B61D4C3" w14:textId="4047E216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132BF02B" w14:textId="20B938CA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17A9655C" w14:textId="7CC46C34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  <w:tcBorders>
              <w:bottom w:val="single" w:sz="18" w:space="0" w:color="000000"/>
            </w:tcBorders>
          </w:tcPr>
          <w:p w14:paraId="58A235B0" w14:textId="16780A65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B77C2A" w14:paraId="5CE20BAF" w14:textId="0BA40337" w:rsidTr="001F5D3E">
        <w:trPr>
          <w:trHeight w:val="1208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 w14:paraId="09ECE462" w14:textId="78E0D8A5" w:rsidR="0008052F" w:rsidRPr="00184273" w:rsidRDefault="0008052F" w:rsidP="0008052F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2"/>
                <w:szCs w:val="22"/>
                <w:lang w:val="en-CA"/>
              </w:rPr>
              <w:t>Assessment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3E9ADEA9" w14:textId="4FD71928" w:rsidR="0008052F" w:rsidRPr="00184273" w:rsidRDefault="0008052F" w:rsidP="006824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Authors  </w:t>
            </w:r>
          </w:p>
          <w:p w14:paraId="565CD328" w14:textId="77777777" w:rsidR="0008052F" w:rsidRPr="00184273" w:rsidRDefault="0008052F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 w14:paraId="0FAEAC14" w14:textId="77777777" w:rsidR="0008052F" w:rsidRPr="00184273" w:rsidRDefault="0008052F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Clear research questions?</w:t>
            </w:r>
          </w:p>
          <w:p w14:paraId="04274919" w14:textId="42995716" w:rsidR="0008052F" w:rsidRPr="00184273" w:rsidRDefault="0008052F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 w14:paraId="19F90F51" w14:textId="6021A166" w:rsidR="0008052F" w:rsidRPr="00184273" w:rsidRDefault="0008052F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Do the collected data allow to address the research questions?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</w:tcPr>
          <w:p w14:paraId="02CD50CD" w14:textId="353FC876" w:rsidR="0008052F" w:rsidRPr="00184273" w:rsidRDefault="0008052F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Randomization appropriately performed?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 w14:paraId="19A168B2" w14:textId="567B518D" w:rsidR="0008052F" w:rsidRPr="00184273" w:rsidRDefault="0008052F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roups comparable at baseline?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603A2C30" w14:textId="0544DAB3" w:rsidR="0008052F" w:rsidRPr="00184273" w:rsidRDefault="0008052F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omplete outcome data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 w14:paraId="32BE0EC5" w14:textId="6463BF38" w:rsidR="0008052F" w:rsidRPr="00184273" w:rsidRDefault="0008052F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utcome assessors blinded to the intervention provided?</w:t>
            </w:r>
          </w:p>
        </w:tc>
        <w:tc>
          <w:tcPr>
            <w:tcW w:w="213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14:paraId="40497388" w14:textId="5C91B0EC" w:rsidR="0008052F" w:rsidRPr="00184273" w:rsidRDefault="0008052F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Participants adhere to the assigned intervention?</w:t>
            </w:r>
          </w:p>
        </w:tc>
      </w:tr>
      <w:tr w:rsidR="005F4DF1" w:rsidRPr="00184273" w14:paraId="1BF7C50C" w14:textId="77777777" w:rsidTr="001F5D3E">
        <w:tc>
          <w:tcPr>
            <w:tcW w:w="1418" w:type="dxa"/>
            <w:vMerge w:val="restart"/>
            <w:tcBorders>
              <w:top w:val="single" w:sz="18" w:space="0" w:color="000000"/>
            </w:tcBorders>
          </w:tcPr>
          <w:p w14:paraId="4FF96C95" w14:textId="08437285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1"/>
                <w:szCs w:val="21"/>
                <w:lang w:val="en-CA"/>
              </w:rPr>
            </w:pPr>
            <w:r w:rsidRPr="00184273">
              <w:rPr>
                <w:color w:val="000000" w:themeColor="text1"/>
                <w:sz w:val="21"/>
                <w:szCs w:val="21"/>
                <w:lang w:val="en-CA"/>
              </w:rPr>
              <w:t xml:space="preserve">Quantitative randomized controlled trials 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14:paraId="14991969" w14:textId="6647705C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Hoek et al. [5</w:t>
            </w:r>
            <w:r w:rsidR="00B11E70">
              <w:rPr>
                <w:color w:val="000000" w:themeColor="text1"/>
                <w:sz w:val="20"/>
                <w:szCs w:val="20"/>
                <w:lang w:val="en-CA"/>
              </w:rPr>
              <w:t>3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] 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50707CFA" w14:textId="31CF2F2A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 w14:paraId="067766A1" w14:textId="745121FD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 w14:paraId="2DA8DFDE" w14:textId="413276F4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 w14:paraId="42A11606" w14:textId="480A3C7E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14:paraId="38D6BDDF" w14:textId="4BBF7D0C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 w14:paraId="213ED7C0" w14:textId="0C2D15F2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  <w:tcBorders>
              <w:top w:val="single" w:sz="18" w:space="0" w:color="000000"/>
            </w:tcBorders>
          </w:tcPr>
          <w:p w14:paraId="02E79C06" w14:textId="5ACB91D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</w:p>
        </w:tc>
      </w:tr>
      <w:tr w:rsidR="005F4DF1" w:rsidRPr="00184273" w14:paraId="1D38E33B" w14:textId="02F373E6" w:rsidTr="001F5D3E">
        <w:tc>
          <w:tcPr>
            <w:tcW w:w="1418" w:type="dxa"/>
            <w:vMerge/>
          </w:tcPr>
          <w:p w14:paraId="363E5DFA" w14:textId="7777777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66E72C43" w14:textId="04FEF48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Lind et al. [5</w:t>
            </w:r>
            <w:r w:rsidR="00B11E70">
              <w:rPr>
                <w:color w:val="000000" w:themeColor="text1"/>
                <w:sz w:val="20"/>
                <w:szCs w:val="20"/>
                <w:lang w:val="en-CA"/>
              </w:rPr>
              <w:t>4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] </w:t>
            </w:r>
          </w:p>
        </w:tc>
        <w:tc>
          <w:tcPr>
            <w:tcW w:w="1276" w:type="dxa"/>
          </w:tcPr>
          <w:p w14:paraId="4D99F190" w14:textId="2E4633BC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25D4F862" w14:textId="563B8F2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76497D9F" w14:textId="45EFE5E5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1843" w:type="dxa"/>
          </w:tcPr>
          <w:p w14:paraId="7C653B89" w14:textId="1F535F68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1559" w:type="dxa"/>
          </w:tcPr>
          <w:p w14:paraId="52AA03DC" w14:textId="0871F5FB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5F62E9F5" w14:textId="16F64766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2135" w:type="dxa"/>
            <w:gridSpan w:val="2"/>
          </w:tcPr>
          <w:p w14:paraId="70B65071" w14:textId="011DC3CA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</w:tr>
      <w:tr w:rsidR="005F4DF1" w:rsidRPr="00184273" w14:paraId="3053D5AF" w14:textId="53ECE21C" w:rsidTr="001F5D3E">
        <w:tc>
          <w:tcPr>
            <w:tcW w:w="1418" w:type="dxa"/>
            <w:vMerge/>
            <w:tcBorders>
              <w:bottom w:val="single" w:sz="18" w:space="0" w:color="000000"/>
            </w:tcBorders>
          </w:tcPr>
          <w:p w14:paraId="797453FC" w14:textId="7777777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2A7222BB" w14:textId="113D4A9F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goma et al. [5</w:t>
            </w:r>
            <w:r w:rsidR="00B11E70">
              <w:rPr>
                <w:color w:val="000000" w:themeColor="text1"/>
                <w:sz w:val="20"/>
                <w:szCs w:val="20"/>
                <w:lang w:val="en-CA"/>
              </w:rPr>
              <w:t>5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77AB20AB" w14:textId="075A586A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 w14:paraId="7B113DEC" w14:textId="7BAB5DF7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 w14:paraId="5F818609" w14:textId="250722E0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 w14:paraId="06FFF87D" w14:textId="7945BA01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24EC987F" w14:textId="58A494C4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23A305BF" w14:textId="5DC7E6C5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  <w:tcBorders>
              <w:bottom w:val="single" w:sz="18" w:space="0" w:color="000000"/>
            </w:tcBorders>
          </w:tcPr>
          <w:p w14:paraId="40204069" w14:textId="498528DE" w:rsidR="004B76F2" w:rsidRPr="00184273" w:rsidRDefault="004B76F2" w:rsidP="00E953A4">
            <w:pPr>
              <w:pStyle w:val="NormalWeb"/>
              <w:spacing w:before="0" w:beforeAutospacing="0" w:after="0" w:afterAutospacing="0" w:line="276" w:lineRule="auto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</w:tr>
      <w:tr w:rsidR="005F4DF1" w:rsidRPr="00B77C2A" w14:paraId="11131E00" w14:textId="401F6DDA" w:rsidTr="001F5D3E"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 w14:paraId="518D906C" w14:textId="7FC99958" w:rsidR="004B76F2" w:rsidRPr="00184273" w:rsidRDefault="004B76F2" w:rsidP="006824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lastRenderedPageBreak/>
              <w:t>Assessment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799AD32D" w14:textId="411B5B62" w:rsidR="004B76F2" w:rsidRPr="00184273" w:rsidRDefault="004B76F2" w:rsidP="006824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 xml:space="preserve">Author, year  </w:t>
            </w:r>
          </w:p>
          <w:p w14:paraId="43A4621A" w14:textId="77777777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 w14:paraId="0432B7D0" w14:textId="77777777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Clear research questions?</w:t>
            </w:r>
          </w:p>
          <w:p w14:paraId="05703A7C" w14:textId="3A525925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 w14:paraId="00EC8F0B" w14:textId="41D45103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Do the collected data allow to address the research questions?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</w:tcPr>
          <w:p w14:paraId="0E385637" w14:textId="0F98E10D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Participants representative of the target population?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 w14:paraId="22503ED2" w14:textId="639E2085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Measurements appropriate regarding both the outcome and intervention (or exposure)?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7B86BE2A" w14:textId="5EBC55D3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Complete outcome data?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 w14:paraId="7B3A3878" w14:textId="06DD7D1B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Confounders accounted for in the design and analysis?</w:t>
            </w:r>
          </w:p>
        </w:tc>
        <w:tc>
          <w:tcPr>
            <w:tcW w:w="213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14:paraId="039548B6" w14:textId="246142BB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During the study period, is the intervention administered (or exposure occurred) as intended?</w:t>
            </w:r>
          </w:p>
        </w:tc>
      </w:tr>
      <w:tr w:rsidR="005F4DF1" w:rsidRPr="00184273" w14:paraId="342C90F8" w14:textId="77777777" w:rsidTr="00E953A4">
        <w:tc>
          <w:tcPr>
            <w:tcW w:w="1418" w:type="dxa"/>
            <w:vMerge w:val="restart"/>
            <w:tcBorders>
              <w:top w:val="single" w:sz="18" w:space="0" w:color="000000"/>
            </w:tcBorders>
          </w:tcPr>
          <w:p w14:paraId="416D684C" w14:textId="47EBE6FF" w:rsidR="004B76F2" w:rsidRPr="00184273" w:rsidRDefault="004B76F2" w:rsidP="001F5D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Quantitative non-randomized studies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14:paraId="620F450A" w14:textId="00D3A87A" w:rsidR="004B76F2" w:rsidRPr="00184273" w:rsidRDefault="004B76F2" w:rsidP="001F5D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ndo et al. [5</w:t>
            </w:r>
            <w:r w:rsidR="005F5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</w:t>
            </w:r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7ED86E71" w14:textId="7777777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 w14:paraId="5011CEC6" w14:textId="7777777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 w14:paraId="56366728" w14:textId="5B5436A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 w14:paraId="00205296" w14:textId="3A5709B8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14:paraId="730CEAED" w14:textId="3357FCA9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 w14:paraId="519D8D45" w14:textId="6B5E752C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  <w:tcBorders>
              <w:top w:val="single" w:sz="18" w:space="0" w:color="000000"/>
            </w:tcBorders>
          </w:tcPr>
          <w:p w14:paraId="24416C01" w14:textId="00C84F75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40E469E4" w14:textId="77777777" w:rsidTr="005F4DF1">
        <w:trPr>
          <w:trHeight w:val="45"/>
        </w:trPr>
        <w:tc>
          <w:tcPr>
            <w:tcW w:w="1418" w:type="dxa"/>
            <w:vMerge/>
          </w:tcPr>
          <w:p w14:paraId="46A93578" w14:textId="77777777" w:rsidR="004B76F2" w:rsidRPr="00184273" w:rsidRDefault="004B76F2" w:rsidP="001F5D3E">
            <w:pPr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192085A3" w14:textId="1D46F81D" w:rsidR="004B76F2" w:rsidRPr="00184273" w:rsidRDefault="004B76F2" w:rsidP="001F5D3E">
            <w:pPr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  <w:t>Bernat</w:t>
            </w:r>
            <w:proofErr w:type="spellEnd"/>
            <w:r w:rsidRPr="00184273"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et al.</w:t>
            </w:r>
          </w:p>
          <w:p w14:paraId="742B6D4E" w14:textId="4E308E70" w:rsidR="004B76F2" w:rsidRPr="00184273" w:rsidRDefault="004B76F2" w:rsidP="001F5D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[5</w:t>
            </w:r>
            <w:r w:rsidR="005F50E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</w:t>
            </w:r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410D2FD7" w14:textId="6212F244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31F1112A" w14:textId="24F6185A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082C4BBB" w14:textId="28157473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266205C0" w14:textId="69C26B33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19834ECD" w14:textId="5AEA1235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5D72BCDA" w14:textId="1E71125C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</w:tcPr>
          <w:p w14:paraId="15C3E1BF" w14:textId="4C2FC684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</w:p>
        </w:tc>
      </w:tr>
      <w:tr w:rsidR="005F4DF1" w:rsidRPr="00184273" w14:paraId="1A44E3C3" w14:textId="77777777" w:rsidTr="005F4DF1">
        <w:tc>
          <w:tcPr>
            <w:tcW w:w="1418" w:type="dxa"/>
            <w:vMerge/>
          </w:tcPr>
          <w:p w14:paraId="7B8B6AC0" w14:textId="77777777" w:rsidR="004B76F2" w:rsidRPr="00184273" w:rsidRDefault="004B76F2" w:rsidP="001F5D3E">
            <w:pPr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7C86857A" w14:textId="0D6FDBFB" w:rsidR="004B76F2" w:rsidRPr="00184273" w:rsidRDefault="004B76F2" w:rsidP="001F5D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  <w:t>Besse</w:t>
            </w:r>
            <w:proofErr w:type="spellEnd"/>
            <w:r w:rsidRPr="00184273"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 et al. [5</w:t>
            </w:r>
            <w:r w:rsidR="005F50E1"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  <w:t>8</w:t>
            </w:r>
            <w:r w:rsidRPr="00184273">
              <w:rPr>
                <w:rFonts w:ascii="Times New Roman" w:eastAsia="Verdana" w:hAnsi="Times New Roman" w:cs="Times New Roman"/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4FBBA5A9" w14:textId="387A3B76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6CCF2679" w14:textId="4447EE1E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6203E73E" w14:textId="0CC9BF8D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4ACB15F5" w14:textId="32C6352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6C162913" w14:textId="78F1E418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2932AC46" w14:textId="1F94B1A0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2135" w:type="dxa"/>
            <w:gridSpan w:val="2"/>
          </w:tcPr>
          <w:p w14:paraId="1807C256" w14:textId="0BF68348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564FB572" w14:textId="77777777" w:rsidTr="005F4DF1">
        <w:tc>
          <w:tcPr>
            <w:tcW w:w="1418" w:type="dxa"/>
            <w:vMerge/>
          </w:tcPr>
          <w:p w14:paraId="302BEF33" w14:textId="77777777" w:rsidR="004B76F2" w:rsidRPr="00184273" w:rsidRDefault="004B76F2" w:rsidP="001F5D3E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538089B9" w14:textId="7BAC7E1B" w:rsidR="004B76F2" w:rsidRPr="00184273" w:rsidRDefault="004B76F2" w:rsidP="001F5D3E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Hermosilla</w:t>
            </w:r>
            <w:proofErr w:type="spellEnd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-Ávila et al. [5</w:t>
            </w:r>
            <w:r w:rsidR="005F50E1">
              <w:rPr>
                <w:color w:val="000000" w:themeColor="text1"/>
                <w:sz w:val="20"/>
                <w:szCs w:val="20"/>
                <w:lang w:val="en-CA"/>
              </w:rPr>
              <w:t>9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05306E4E" w14:textId="4788997C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2E044F9F" w14:textId="5E750A2E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766F63D2" w14:textId="4B146246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2A55600F" w14:textId="680AEFEB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2852E12A" w14:textId="06A2F812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0E94C733" w14:textId="4426E663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</w:tcPr>
          <w:p w14:paraId="7CAAB92E" w14:textId="23614992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6E208CE7" w14:textId="77777777" w:rsidTr="005F4DF1">
        <w:tc>
          <w:tcPr>
            <w:tcW w:w="1418" w:type="dxa"/>
            <w:vMerge/>
          </w:tcPr>
          <w:p w14:paraId="0D524A6C" w14:textId="7777777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351F20D0" w14:textId="56361430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emeck</w:t>
            </w:r>
            <w:proofErr w:type="spellEnd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 et al. [</w:t>
            </w:r>
            <w:r w:rsidR="005F50E1">
              <w:rPr>
                <w:color w:val="000000" w:themeColor="text1"/>
                <w:sz w:val="20"/>
                <w:szCs w:val="20"/>
                <w:lang w:val="en-CA"/>
              </w:rPr>
              <w:t>60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063A942C" w14:textId="034EFF6A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10530FD7" w14:textId="08A935EA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5D9352E4" w14:textId="5E861286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1843" w:type="dxa"/>
          </w:tcPr>
          <w:p w14:paraId="77DFDFF9" w14:textId="58817835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1559" w:type="dxa"/>
          </w:tcPr>
          <w:p w14:paraId="62A049EB" w14:textId="79ED7C7E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3A409CF4" w14:textId="26CDD58D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2135" w:type="dxa"/>
            <w:gridSpan w:val="2"/>
          </w:tcPr>
          <w:p w14:paraId="5BD21BA6" w14:textId="41864BBA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</w:tr>
      <w:tr w:rsidR="005F4DF1" w:rsidRPr="00184273" w14:paraId="15B7C3A6" w14:textId="77777777" w:rsidTr="005F4DF1">
        <w:tc>
          <w:tcPr>
            <w:tcW w:w="1418" w:type="dxa"/>
            <w:vMerge/>
          </w:tcPr>
          <w:p w14:paraId="2A05F093" w14:textId="7777777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255FDAD6" w14:textId="70E371CB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Reinke et al. [</w:t>
            </w:r>
            <w:r w:rsidR="005F50E1">
              <w:rPr>
                <w:color w:val="000000" w:themeColor="text1"/>
                <w:sz w:val="20"/>
                <w:szCs w:val="20"/>
                <w:lang w:val="en-CA"/>
              </w:rPr>
              <w:t>61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695B04ED" w14:textId="5F554802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63D8F959" w14:textId="486DDEA9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15E2B1D6" w14:textId="50251FAA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34CD24CD" w14:textId="70F67B82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3D099FF1" w14:textId="3AED100E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1701" w:type="dxa"/>
          </w:tcPr>
          <w:p w14:paraId="3549C7BA" w14:textId="722A0D85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2135" w:type="dxa"/>
            <w:gridSpan w:val="2"/>
          </w:tcPr>
          <w:p w14:paraId="6A8008FA" w14:textId="62EA62D1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</w:tr>
      <w:tr w:rsidR="005F4DF1" w:rsidRPr="00184273" w14:paraId="197F28F0" w14:textId="77777777" w:rsidTr="005F4DF1">
        <w:tc>
          <w:tcPr>
            <w:tcW w:w="1418" w:type="dxa"/>
            <w:vMerge/>
          </w:tcPr>
          <w:p w14:paraId="14CAABA8" w14:textId="7777777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5745D762" w14:textId="4444DD34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Schoppee</w:t>
            </w:r>
            <w:proofErr w:type="spellEnd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 et al. [6</w:t>
            </w:r>
            <w:r w:rsidR="005F50E1">
              <w:rPr>
                <w:color w:val="000000" w:themeColor="text1"/>
                <w:sz w:val="20"/>
                <w:szCs w:val="20"/>
                <w:lang w:val="en-CA"/>
              </w:rPr>
              <w:t>2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2D64A9D6" w14:textId="6DB5740A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09D44B6A" w14:textId="711C6EF8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305DDEBA" w14:textId="44BA514C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1C364869" w14:textId="3ACDB876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69849884" w14:textId="012A5745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1EDBFEE2" w14:textId="5062A1B8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2135" w:type="dxa"/>
            <w:gridSpan w:val="2"/>
          </w:tcPr>
          <w:p w14:paraId="78CDF266" w14:textId="3BAD3FA9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3CCF816D" w14:textId="77777777" w:rsidTr="005F4DF1">
        <w:tc>
          <w:tcPr>
            <w:tcW w:w="1418" w:type="dxa"/>
            <w:vMerge/>
          </w:tcPr>
          <w:p w14:paraId="1FAD0DF6" w14:textId="7777777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7C6FA60E" w14:textId="57B37FAA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Slavin</w:t>
            </w:r>
            <w:proofErr w:type="spellEnd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-Stewart et al. [6</w:t>
            </w:r>
            <w:r w:rsidR="005F50E1">
              <w:rPr>
                <w:color w:val="000000" w:themeColor="text1"/>
                <w:sz w:val="20"/>
                <w:szCs w:val="20"/>
                <w:lang w:val="en-CA"/>
              </w:rPr>
              <w:t>3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624265B7" w14:textId="5E23F5CC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2844F66C" w14:textId="24998D18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78AE5802" w14:textId="681B0A32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53734F91" w14:textId="2C06F1C3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09C05DD9" w14:textId="21759B56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33DCFE16" w14:textId="37D4EF62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2135" w:type="dxa"/>
            <w:gridSpan w:val="2"/>
          </w:tcPr>
          <w:p w14:paraId="400C6AEF" w14:textId="3C28415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22B9A514" w14:textId="1BCB8D53" w:rsidTr="00CD76D8">
        <w:tc>
          <w:tcPr>
            <w:tcW w:w="1418" w:type="dxa"/>
            <w:vMerge/>
          </w:tcPr>
          <w:p w14:paraId="2E317C2F" w14:textId="7777777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25729C1A" w14:textId="499802D1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Tiemann</w:t>
            </w:r>
            <w:proofErr w:type="spellEnd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 et al. [6</w:t>
            </w:r>
            <w:r w:rsidR="005F50E1">
              <w:rPr>
                <w:color w:val="000000" w:themeColor="text1"/>
                <w:sz w:val="20"/>
                <w:szCs w:val="20"/>
                <w:lang w:val="en-CA"/>
              </w:rPr>
              <w:t>4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] </w:t>
            </w:r>
          </w:p>
        </w:tc>
        <w:tc>
          <w:tcPr>
            <w:tcW w:w="1276" w:type="dxa"/>
          </w:tcPr>
          <w:p w14:paraId="38DB4A77" w14:textId="4D728365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4FC499D6" w14:textId="12A8BFEA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444E8214" w14:textId="1DA42C32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12E12338" w14:textId="6122AE2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6210C8AC" w14:textId="40F8A658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</w:p>
        </w:tc>
        <w:tc>
          <w:tcPr>
            <w:tcW w:w="1701" w:type="dxa"/>
          </w:tcPr>
          <w:p w14:paraId="38EF6A91" w14:textId="14C7B679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2135" w:type="dxa"/>
            <w:gridSpan w:val="2"/>
          </w:tcPr>
          <w:p w14:paraId="53D80EB9" w14:textId="7E48020B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2B27AA57" w14:textId="7B469F73" w:rsidTr="00CD76D8">
        <w:trPr>
          <w:trHeight w:val="226"/>
        </w:trPr>
        <w:tc>
          <w:tcPr>
            <w:tcW w:w="1418" w:type="dxa"/>
            <w:vMerge/>
          </w:tcPr>
          <w:p w14:paraId="3260E3F4" w14:textId="7777777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46FEA9E3" w14:textId="06299BE0" w:rsidR="004B76F2" w:rsidRPr="00184273" w:rsidRDefault="004B76F2" w:rsidP="008E7EF7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Teter</w:t>
            </w:r>
            <w:proofErr w:type="spellEnd"/>
            <w:r w:rsidRPr="00184273">
              <w:rPr>
                <w:color w:val="000000" w:themeColor="text1"/>
                <w:sz w:val="20"/>
                <w:szCs w:val="20"/>
                <w:lang w:val="en-CA"/>
              </w:rPr>
              <w:t xml:space="preserve"> et al. [6</w:t>
            </w:r>
            <w:r w:rsidR="005F50E1">
              <w:rPr>
                <w:color w:val="000000" w:themeColor="text1"/>
                <w:sz w:val="20"/>
                <w:szCs w:val="20"/>
                <w:lang w:val="en-CA"/>
              </w:rPr>
              <w:t>5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32C83717" w14:textId="64567673" w:rsidR="004B76F2" w:rsidRPr="00184273" w:rsidRDefault="004B76F2" w:rsidP="008E7EF7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45F64E16" w14:textId="2F53577C" w:rsidR="004B76F2" w:rsidRPr="00184273" w:rsidRDefault="004B76F2" w:rsidP="008E7EF7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151E8EF1" w14:textId="2919ECBF" w:rsidR="004B76F2" w:rsidRPr="00184273" w:rsidRDefault="004B76F2" w:rsidP="008E7EF7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505E6B12" w14:textId="61807BA4" w:rsidR="004B76F2" w:rsidRPr="00184273" w:rsidRDefault="004B76F2" w:rsidP="008E7EF7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513E823B" w14:textId="1FBA4B90" w:rsidR="004B76F2" w:rsidRPr="00184273" w:rsidRDefault="004B76F2" w:rsidP="008E7EF7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6616F277" w14:textId="60A1F717" w:rsidR="004B76F2" w:rsidRPr="00184273" w:rsidRDefault="004B76F2" w:rsidP="008E7EF7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2135" w:type="dxa"/>
            <w:gridSpan w:val="2"/>
            <w:tcBorders>
              <w:left w:val="nil"/>
            </w:tcBorders>
          </w:tcPr>
          <w:p w14:paraId="1960A1B0" w14:textId="3CDC5659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572EF2F4" w14:textId="77777777" w:rsidTr="00CD76D8">
        <w:tc>
          <w:tcPr>
            <w:tcW w:w="1418" w:type="dxa"/>
            <w:vMerge/>
          </w:tcPr>
          <w:p w14:paraId="43FC62EB" w14:textId="7777777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6F9AF212" w14:textId="5BCA1343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Lind et al. [</w:t>
            </w:r>
            <w:r w:rsidR="005F50E1">
              <w:rPr>
                <w:color w:val="000000" w:themeColor="text1"/>
                <w:sz w:val="20"/>
                <w:szCs w:val="20"/>
                <w:lang w:val="en-CA"/>
              </w:rPr>
              <w:t>66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2645884A" w14:textId="171E03CD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548A3A26" w14:textId="0D6072B7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55E5B7A5" w14:textId="055B3FA6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68C307BC" w14:textId="27DD7614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1D0CAC7D" w14:textId="4234ECF3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0A41EE30" w14:textId="38C2865A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2135" w:type="dxa"/>
            <w:gridSpan w:val="2"/>
            <w:tcBorders>
              <w:left w:val="nil"/>
            </w:tcBorders>
          </w:tcPr>
          <w:p w14:paraId="1E5B5273" w14:textId="0A7E828D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7FA3A245" w14:textId="77777777" w:rsidTr="00CD76D8">
        <w:trPr>
          <w:trHeight w:val="363"/>
        </w:trPr>
        <w:tc>
          <w:tcPr>
            <w:tcW w:w="1418" w:type="dxa"/>
            <w:vMerge/>
            <w:tcBorders>
              <w:bottom w:val="single" w:sz="18" w:space="0" w:color="000000"/>
            </w:tcBorders>
          </w:tcPr>
          <w:p w14:paraId="6F524248" w14:textId="7777777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7480F005" w14:textId="490BBCF1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Pinto et al. [6</w:t>
            </w:r>
            <w:r w:rsidR="005F50E1">
              <w:rPr>
                <w:color w:val="000000" w:themeColor="text1"/>
                <w:sz w:val="20"/>
                <w:szCs w:val="20"/>
                <w:lang w:val="en-CA"/>
              </w:rPr>
              <w:t>7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1184DFEA" w14:textId="65F9401D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 w14:paraId="318ECBAE" w14:textId="77A88FBF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 w14:paraId="4E28AA7A" w14:textId="584DA9F0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 w14:paraId="0920E31D" w14:textId="61F78438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4DB58C60" w14:textId="2B8A80EA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48D72B99" w14:textId="61FD11B1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C</w:t>
            </w:r>
          </w:p>
        </w:tc>
        <w:tc>
          <w:tcPr>
            <w:tcW w:w="2135" w:type="dxa"/>
            <w:gridSpan w:val="2"/>
            <w:tcBorders>
              <w:bottom w:val="single" w:sz="18" w:space="0" w:color="000000"/>
            </w:tcBorders>
          </w:tcPr>
          <w:p w14:paraId="01B05591" w14:textId="6A7451C3" w:rsidR="004B76F2" w:rsidRPr="00184273" w:rsidRDefault="004B76F2" w:rsidP="005F50E1">
            <w:pPr>
              <w:pStyle w:val="NormalWeb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B77C2A" w14:paraId="72D95EAA" w14:textId="6B37C832" w:rsidTr="001F5D3E"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 w14:paraId="2A54B7DE" w14:textId="62C779E7" w:rsidR="004B76F2" w:rsidRPr="00184273" w:rsidRDefault="004B76F2" w:rsidP="006824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>Assessment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70A60103" w14:textId="422897CF" w:rsidR="004B76F2" w:rsidRPr="00184273" w:rsidRDefault="004B76F2" w:rsidP="0068248C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CA"/>
              </w:rPr>
              <w:t>Authors</w:t>
            </w:r>
          </w:p>
          <w:p w14:paraId="2B81D085" w14:textId="77777777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 w14:paraId="362D0C61" w14:textId="77777777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Clear research questions?</w:t>
            </w:r>
          </w:p>
          <w:p w14:paraId="7F56742C" w14:textId="589062D9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 w14:paraId="3178AF84" w14:textId="4165912A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Do the collected data allow to address the research questions?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</w:tcPr>
          <w:p w14:paraId="7DF235C3" w14:textId="0ACC433E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Sampling strategy relevant to address the research question?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 w14:paraId="50057FBC" w14:textId="242B191F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Sample representative of the target population?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7E023FE9" w14:textId="67B654DB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Measurements appropriate?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 w14:paraId="375ACE13" w14:textId="1320EC10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The risk of nonresponse bias low?</w:t>
            </w:r>
          </w:p>
        </w:tc>
        <w:tc>
          <w:tcPr>
            <w:tcW w:w="2135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 w14:paraId="31A06F44" w14:textId="3C39FE37" w:rsidR="004B76F2" w:rsidRPr="00184273" w:rsidRDefault="004B76F2" w:rsidP="0068248C">
            <w:pPr>
              <w:pStyle w:val="NormalWeb"/>
              <w:spacing w:before="0" w:beforeAutospacing="0" w:after="0" w:afterAutospacing="0"/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color w:val="000000" w:themeColor="text1"/>
                <w:sz w:val="20"/>
                <w:szCs w:val="20"/>
                <w:lang w:val="en-CA"/>
              </w:rPr>
              <w:t>Statistical analysis appropriate to answer the research question?</w:t>
            </w:r>
          </w:p>
        </w:tc>
      </w:tr>
      <w:tr w:rsidR="005F4DF1" w:rsidRPr="00184273" w14:paraId="5B926FE4" w14:textId="77777777" w:rsidTr="00E953A4">
        <w:trPr>
          <w:trHeight w:val="45"/>
        </w:trPr>
        <w:tc>
          <w:tcPr>
            <w:tcW w:w="1418" w:type="dxa"/>
            <w:vMerge w:val="restart"/>
            <w:tcBorders>
              <w:top w:val="single" w:sz="18" w:space="0" w:color="000000"/>
            </w:tcBorders>
          </w:tcPr>
          <w:p w14:paraId="49B7015A" w14:textId="165F51E7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2"/>
                <w:szCs w:val="22"/>
                <w:lang w:val="en-CA"/>
              </w:rPr>
            </w:pPr>
            <w:r w:rsidRPr="00184273">
              <w:rPr>
                <w:color w:val="000000" w:themeColor="text1"/>
                <w:sz w:val="22"/>
                <w:szCs w:val="22"/>
                <w:lang w:val="en-CA"/>
              </w:rPr>
              <w:t>Quantitative descriptive studies</w:t>
            </w:r>
          </w:p>
          <w:p w14:paraId="213001E6" w14:textId="77777777" w:rsidR="005F4DF1" w:rsidRPr="00184273" w:rsidRDefault="005F4DF1" w:rsidP="001F5D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14:paraId="6601487A" w14:textId="5EF03892" w:rsidR="005F4DF1" w:rsidRPr="00184273" w:rsidRDefault="005F4DF1" w:rsidP="001F5D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astman et al. [6</w:t>
            </w:r>
            <w:r w:rsidR="002215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</w:t>
            </w:r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  <w:tcBorders>
              <w:top w:val="single" w:sz="18" w:space="0" w:color="000000"/>
            </w:tcBorders>
          </w:tcPr>
          <w:p w14:paraId="5A466C7A" w14:textId="702AE0A5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 w14:paraId="5ABC5D55" w14:textId="37F91B58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  <w:tcBorders>
              <w:top w:val="single" w:sz="18" w:space="0" w:color="000000"/>
            </w:tcBorders>
          </w:tcPr>
          <w:p w14:paraId="07557DFE" w14:textId="7C004C5D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top w:val="single" w:sz="18" w:space="0" w:color="000000"/>
            </w:tcBorders>
          </w:tcPr>
          <w:p w14:paraId="75CF3344" w14:textId="6FC25049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  <w:tcBorders>
              <w:top w:val="single" w:sz="18" w:space="0" w:color="000000"/>
            </w:tcBorders>
          </w:tcPr>
          <w:p w14:paraId="28EEA82C" w14:textId="4A894079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  <w:tcBorders>
              <w:top w:val="single" w:sz="18" w:space="0" w:color="000000"/>
            </w:tcBorders>
          </w:tcPr>
          <w:p w14:paraId="66B66C2F" w14:textId="7A10DC07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  <w:tcBorders>
              <w:top w:val="single" w:sz="18" w:space="0" w:color="000000"/>
            </w:tcBorders>
          </w:tcPr>
          <w:p w14:paraId="7F613CDC" w14:textId="3573C9E0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49A48689" w14:textId="77777777" w:rsidTr="005F4DF1">
        <w:trPr>
          <w:trHeight w:val="45"/>
        </w:trPr>
        <w:tc>
          <w:tcPr>
            <w:tcW w:w="1418" w:type="dxa"/>
            <w:vMerge/>
          </w:tcPr>
          <w:p w14:paraId="3C61D129" w14:textId="77777777" w:rsidR="005F4DF1" w:rsidRPr="00184273" w:rsidRDefault="005F4DF1" w:rsidP="001F5D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ECCEB69" w14:textId="4E31B748" w:rsidR="005F4DF1" w:rsidRPr="00184273" w:rsidRDefault="005F4DF1" w:rsidP="001F5D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onimo et al. [6</w:t>
            </w:r>
            <w:r w:rsidR="002215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] </w:t>
            </w:r>
          </w:p>
        </w:tc>
        <w:tc>
          <w:tcPr>
            <w:tcW w:w="1276" w:type="dxa"/>
          </w:tcPr>
          <w:p w14:paraId="566FE64C" w14:textId="0A3304A2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1DE2D292" w14:textId="62455E84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21B4E02A" w14:textId="1A47D97A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33087CC8" w14:textId="46BAC54C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67A7D01B" w14:textId="3825FA7D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2BE798A4" w14:textId="117B2D55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</w:tcPr>
          <w:p w14:paraId="6ED79694" w14:textId="3D86C562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453B9B7E" w14:textId="0D568848" w:rsidTr="001F5D3E">
        <w:trPr>
          <w:trHeight w:val="45"/>
        </w:trPr>
        <w:tc>
          <w:tcPr>
            <w:tcW w:w="1418" w:type="dxa"/>
            <w:vMerge/>
          </w:tcPr>
          <w:p w14:paraId="53198EBE" w14:textId="77777777" w:rsidR="005F4DF1" w:rsidRPr="00184273" w:rsidRDefault="005F4DF1" w:rsidP="001F5D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18118D3B" w14:textId="465E578A" w:rsidR="005F4DF1" w:rsidRPr="00184273" w:rsidRDefault="005F4DF1" w:rsidP="001F5D3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ennemann</w:t>
            </w:r>
            <w:proofErr w:type="spellEnd"/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-Krause et al. [</w:t>
            </w:r>
            <w:r w:rsidR="002215D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0</w:t>
            </w:r>
            <w:r w:rsidRPr="0018427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7463D271" w14:textId="5FB97856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348D3A3A" w14:textId="694A668A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28FFA29B" w14:textId="664C9A2A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720DDE7C" w14:textId="23C33BE3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191D3482" w14:textId="13DD4C42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107423A4" w14:textId="2BC33CD2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5287F7D6" w14:textId="7C010AA5" w:rsidR="005F4DF1" w:rsidRPr="00184273" w:rsidRDefault="005F4DF1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5F8256F5" w14:textId="43606057" w:rsidTr="001F5D3E">
        <w:trPr>
          <w:trHeight w:val="483"/>
        </w:trPr>
        <w:tc>
          <w:tcPr>
            <w:tcW w:w="1418" w:type="dxa"/>
            <w:tcBorders>
              <w:bottom w:val="single" w:sz="18" w:space="0" w:color="000000"/>
            </w:tcBorders>
          </w:tcPr>
          <w:p w14:paraId="2B402C94" w14:textId="77777777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1AC906F2" w14:textId="0F949C9E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Philip et al. [</w:t>
            </w:r>
            <w:r w:rsidR="002215DD">
              <w:rPr>
                <w:color w:val="000000" w:themeColor="text1"/>
                <w:sz w:val="20"/>
                <w:szCs w:val="20"/>
                <w:lang w:val="en-CA"/>
              </w:rPr>
              <w:t>71</w:t>
            </w: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2D1C210C" w14:textId="22135B2F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 w14:paraId="2B2C8681" w14:textId="76F4CCEC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 w14:paraId="6630BEBB" w14:textId="1D258530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 w14:paraId="7711EACA" w14:textId="62E2EA9B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056945F1" w14:textId="67C28F38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32ACDA16" w14:textId="51EF6B64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  <w:tcBorders>
              <w:bottom w:val="single" w:sz="18" w:space="0" w:color="000000"/>
            </w:tcBorders>
          </w:tcPr>
          <w:p w14:paraId="2C3745ED" w14:textId="5950287F" w:rsidR="004B76F2" w:rsidRPr="00184273" w:rsidRDefault="004B76F2" w:rsidP="001F5D3E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  <w:lang w:val="en-CA"/>
              </w:rPr>
            </w:pPr>
            <w:r w:rsidRPr="00184273">
              <w:rPr>
                <w:color w:val="000000" w:themeColor="text1"/>
                <w:sz w:val="20"/>
                <w:szCs w:val="20"/>
                <w:lang w:val="en-CA"/>
              </w:rPr>
              <w:t>Y</w:t>
            </w:r>
          </w:p>
        </w:tc>
      </w:tr>
      <w:tr w:rsidR="005F4DF1" w:rsidRPr="00B77C2A" w14:paraId="02D12A7C" w14:textId="23E22E41" w:rsidTr="001F5D3E">
        <w:trPr>
          <w:gridAfter w:val="1"/>
          <w:wAfter w:w="8" w:type="dxa"/>
          <w:trHeight w:val="1881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 w14:paraId="24656C23" w14:textId="5EF57377" w:rsidR="004B76F2" w:rsidRPr="00184273" w:rsidRDefault="004B76F2" w:rsidP="00916B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lastRenderedPageBreak/>
              <w:t>Assessment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4A17269B" w14:textId="078C1745" w:rsidR="004B76F2" w:rsidRPr="00184273" w:rsidRDefault="004B76F2" w:rsidP="00916B4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1842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Authors  </w:t>
            </w:r>
          </w:p>
          <w:p w14:paraId="7530E96A" w14:textId="77777777" w:rsidR="004B76F2" w:rsidRPr="00184273" w:rsidRDefault="004B76F2" w:rsidP="00883530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276" w:type="dxa"/>
            <w:tcBorders>
              <w:top w:val="single" w:sz="18" w:space="0" w:color="000000"/>
              <w:bottom w:val="single" w:sz="18" w:space="0" w:color="000000"/>
            </w:tcBorders>
          </w:tcPr>
          <w:p w14:paraId="071B6B06" w14:textId="77777777" w:rsidR="004B76F2" w:rsidRPr="00184273" w:rsidRDefault="004B76F2" w:rsidP="0071794F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sz w:val="20"/>
                <w:szCs w:val="20"/>
                <w:lang w:val="en-CA"/>
              </w:rPr>
              <w:t>Clear research questions?</w:t>
            </w:r>
          </w:p>
          <w:p w14:paraId="31344A2E" w14:textId="1DFCD245" w:rsidR="004B76F2" w:rsidRPr="00184273" w:rsidRDefault="004B76F2" w:rsidP="00883530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CA"/>
              </w:rPr>
            </w:pP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 w14:paraId="51351E46" w14:textId="63C17725" w:rsidR="004B76F2" w:rsidRPr="00184273" w:rsidRDefault="004B76F2" w:rsidP="00883530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sz w:val="20"/>
                <w:szCs w:val="20"/>
                <w:lang w:val="en-CA"/>
              </w:rPr>
              <w:t>Do the collected data allow to address the research questions?</w:t>
            </w:r>
          </w:p>
        </w:tc>
        <w:tc>
          <w:tcPr>
            <w:tcW w:w="1984" w:type="dxa"/>
            <w:tcBorders>
              <w:top w:val="single" w:sz="18" w:space="0" w:color="000000"/>
              <w:bottom w:val="single" w:sz="18" w:space="0" w:color="000000"/>
            </w:tcBorders>
          </w:tcPr>
          <w:p w14:paraId="7DD74E33" w14:textId="57AE7DB5" w:rsidR="004B76F2" w:rsidRPr="00184273" w:rsidRDefault="004B76F2" w:rsidP="00883530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sz w:val="20"/>
                <w:szCs w:val="20"/>
                <w:lang w:val="en-CA"/>
              </w:rPr>
              <w:t>Adequate rationale for using a mixed methods design to address the research question?</w:t>
            </w:r>
          </w:p>
        </w:tc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 w14:paraId="47DFF483" w14:textId="0CF1C1DF" w:rsidR="004B76F2" w:rsidRPr="00184273" w:rsidRDefault="004B76F2" w:rsidP="00883530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sz w:val="20"/>
                <w:szCs w:val="20"/>
                <w:lang w:val="en-CA"/>
              </w:rPr>
              <w:t>The different components of the study effectively integrated to answer the research question?</w:t>
            </w:r>
          </w:p>
        </w:tc>
        <w:tc>
          <w:tcPr>
            <w:tcW w:w="1559" w:type="dxa"/>
            <w:tcBorders>
              <w:top w:val="single" w:sz="18" w:space="0" w:color="000000"/>
              <w:bottom w:val="single" w:sz="18" w:space="0" w:color="000000"/>
            </w:tcBorders>
          </w:tcPr>
          <w:p w14:paraId="75B41456" w14:textId="525F9B2C" w:rsidR="004B76F2" w:rsidRPr="00184273" w:rsidRDefault="004B76F2" w:rsidP="00883530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sz w:val="20"/>
                <w:szCs w:val="20"/>
                <w:lang w:val="en-CA"/>
              </w:rPr>
              <w:t>Outputs of the integration of qualitative and quantitative components adequately interpreted?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8" w:space="0" w:color="000000"/>
            </w:tcBorders>
          </w:tcPr>
          <w:p w14:paraId="187D23C7" w14:textId="3B7C7095" w:rsidR="004B76F2" w:rsidRPr="00184273" w:rsidRDefault="004B76F2" w:rsidP="00883530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sz w:val="20"/>
                <w:szCs w:val="20"/>
                <w:lang w:val="en-CA"/>
              </w:rPr>
              <w:t>Divergences and inconsistencies between quantitative and qualitative results adequately addressed?</w:t>
            </w:r>
          </w:p>
        </w:tc>
        <w:tc>
          <w:tcPr>
            <w:tcW w:w="2127" w:type="dxa"/>
            <w:tcBorders>
              <w:top w:val="single" w:sz="18" w:space="0" w:color="000000"/>
              <w:bottom w:val="single" w:sz="18" w:space="0" w:color="000000"/>
            </w:tcBorders>
          </w:tcPr>
          <w:p w14:paraId="13D23893" w14:textId="79C38F8D" w:rsidR="004B76F2" w:rsidRPr="00184273" w:rsidRDefault="004B76F2" w:rsidP="00883530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  <w:lang w:val="en-CA"/>
              </w:rPr>
            </w:pPr>
            <w:r w:rsidRPr="00184273">
              <w:rPr>
                <w:b/>
                <w:bCs/>
                <w:sz w:val="20"/>
                <w:szCs w:val="20"/>
                <w:lang w:val="en-CA"/>
              </w:rPr>
              <w:t>The different components of the study adhere to the quality criteria of each tradition of the methods involved?</w:t>
            </w:r>
          </w:p>
        </w:tc>
      </w:tr>
      <w:tr w:rsidR="005F4DF1" w:rsidRPr="00184273" w14:paraId="2AC9CA38" w14:textId="77777777" w:rsidTr="00CD76D8">
        <w:tc>
          <w:tcPr>
            <w:tcW w:w="1418" w:type="dxa"/>
            <w:vMerge w:val="restart"/>
            <w:tcBorders>
              <w:top w:val="single" w:sz="8" w:space="0" w:color="auto"/>
            </w:tcBorders>
          </w:tcPr>
          <w:p w14:paraId="79CACDF2" w14:textId="08FB080F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Mixed methods studies</w:t>
            </w:r>
          </w:p>
          <w:p w14:paraId="27524C64" w14:textId="77777777" w:rsidR="005F4DF1" w:rsidRPr="00184273" w:rsidRDefault="005F4DF1" w:rsidP="00E953A4">
            <w:pPr>
              <w:spacing w:line="276" w:lineRule="auto"/>
              <w:rPr>
                <w:rFonts w:ascii="Times New Roman" w:eastAsia="Verdana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6A513AA7" w14:textId="342C62CC" w:rsidR="005F4DF1" w:rsidRPr="00184273" w:rsidRDefault="005F4DF1" w:rsidP="00E953A4">
            <w:pPr>
              <w:spacing w:line="276" w:lineRule="auto"/>
              <w:rPr>
                <w:rFonts w:ascii="Times New Roman" w:eastAsia="Verdana" w:hAnsi="Times New Roman" w:cs="Times New Roman"/>
                <w:sz w:val="20"/>
                <w:szCs w:val="20"/>
              </w:rPr>
            </w:pPr>
            <w:proofErr w:type="spellStart"/>
            <w:r w:rsidRPr="00184273">
              <w:rPr>
                <w:rFonts w:ascii="Times New Roman" w:eastAsia="Verdana" w:hAnsi="Times New Roman" w:cs="Times New Roman"/>
                <w:sz w:val="20"/>
                <w:szCs w:val="20"/>
              </w:rPr>
              <w:t>Bandini</w:t>
            </w:r>
            <w:proofErr w:type="spellEnd"/>
            <w:r w:rsidRPr="00184273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 et al. [7</w:t>
            </w:r>
            <w:r w:rsidR="002215DD">
              <w:rPr>
                <w:rFonts w:ascii="Times New Roman" w:eastAsia="Verdana" w:hAnsi="Times New Roman" w:cs="Times New Roman"/>
                <w:sz w:val="20"/>
                <w:szCs w:val="20"/>
              </w:rPr>
              <w:t>8</w:t>
            </w:r>
            <w:r w:rsidRPr="00184273">
              <w:rPr>
                <w:rFonts w:ascii="Times New Roman" w:eastAsia="Verdana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4943FA99" w14:textId="58FD48FB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FF1A8EE" w14:textId="3F186FFA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04EA9B24" w14:textId="22F8D53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374E5E0A" w14:textId="57A60AD5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47A74AE" w14:textId="05277D9B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8DB2940" w14:textId="3C165AF1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  <w:tcBorders>
              <w:top w:val="single" w:sz="8" w:space="0" w:color="auto"/>
            </w:tcBorders>
          </w:tcPr>
          <w:p w14:paraId="0ACA67A0" w14:textId="321D97C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76E52B7D" w14:textId="77777777" w:rsidTr="00CD76D8">
        <w:tc>
          <w:tcPr>
            <w:tcW w:w="1418" w:type="dxa"/>
            <w:vMerge/>
          </w:tcPr>
          <w:p w14:paraId="69212AA6" w14:textId="77777777" w:rsidR="005F4DF1" w:rsidRPr="00184273" w:rsidRDefault="005F4DF1" w:rsidP="00E953A4">
            <w:pPr>
              <w:spacing w:line="276" w:lineRule="auto"/>
              <w:rPr>
                <w:rFonts w:ascii="Times New Roman" w:eastAsia="Verdana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32073939" w14:textId="677185A4" w:rsidR="005F4DF1" w:rsidRPr="002215DD" w:rsidRDefault="005F4DF1" w:rsidP="00E953A4">
            <w:pPr>
              <w:spacing w:line="276" w:lineRule="auto"/>
              <w:rPr>
                <w:rFonts w:ascii="Times New Roman" w:eastAsia="Verdana" w:hAnsi="Times New Roman" w:cs="Times New Roman"/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rFonts w:ascii="Times New Roman" w:eastAsia="Verdana" w:hAnsi="Times New Roman" w:cs="Times New Roman"/>
                <w:sz w:val="20"/>
                <w:szCs w:val="20"/>
                <w:lang w:val="en-CA"/>
              </w:rPr>
              <w:t>Bonsignore</w:t>
            </w:r>
            <w:proofErr w:type="spellEnd"/>
            <w:r w:rsidRPr="00184273">
              <w:rPr>
                <w:rFonts w:ascii="Times New Roman" w:eastAsia="Verdana" w:hAnsi="Times New Roman" w:cs="Times New Roman"/>
                <w:sz w:val="20"/>
                <w:szCs w:val="20"/>
                <w:lang w:val="en-CA"/>
              </w:rPr>
              <w:t xml:space="preserve"> et al. [7</w:t>
            </w:r>
            <w:r w:rsidR="002215DD">
              <w:rPr>
                <w:rFonts w:ascii="Times New Roman" w:eastAsia="Verdana" w:hAnsi="Times New Roman" w:cs="Times New Roman"/>
                <w:sz w:val="20"/>
                <w:szCs w:val="20"/>
                <w:lang w:val="en-CA"/>
              </w:rPr>
              <w:t>2</w:t>
            </w:r>
            <w:r w:rsidRPr="00184273">
              <w:rPr>
                <w:rFonts w:ascii="Times New Roman" w:eastAsia="Verdana" w:hAnsi="Times New Roman" w:cs="Times New Roman"/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5A2B1353" w14:textId="62B7C579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41914C44" w14:textId="0E8FA6D5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7E27A2DE" w14:textId="21AEEFEF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51A01A81" w14:textId="3E7037DD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 xml:space="preserve">N </w:t>
            </w:r>
          </w:p>
        </w:tc>
        <w:tc>
          <w:tcPr>
            <w:tcW w:w="1559" w:type="dxa"/>
          </w:tcPr>
          <w:p w14:paraId="0625AA72" w14:textId="0924431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 xml:space="preserve">Y </w:t>
            </w:r>
          </w:p>
        </w:tc>
        <w:tc>
          <w:tcPr>
            <w:tcW w:w="1701" w:type="dxa"/>
          </w:tcPr>
          <w:p w14:paraId="6E089A3F" w14:textId="1BE4B595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5B1263FD" w14:textId="3016E2D5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3E5FB2FD" w14:textId="77777777" w:rsidTr="00CD76D8">
        <w:tc>
          <w:tcPr>
            <w:tcW w:w="1418" w:type="dxa"/>
            <w:vMerge/>
          </w:tcPr>
          <w:p w14:paraId="7093F069" w14:textId="7777777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6BCCC30" w14:textId="4932D529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proofErr w:type="spellStart"/>
            <w:r w:rsidRPr="00184273">
              <w:rPr>
                <w:sz w:val="20"/>
                <w:szCs w:val="20"/>
              </w:rPr>
              <w:t>Calton</w:t>
            </w:r>
            <w:proofErr w:type="spellEnd"/>
            <w:r w:rsidRPr="00184273">
              <w:rPr>
                <w:sz w:val="20"/>
                <w:szCs w:val="20"/>
              </w:rPr>
              <w:t xml:space="preserve"> et al. [7</w:t>
            </w:r>
            <w:r w:rsidR="002215DD">
              <w:rPr>
                <w:sz w:val="20"/>
                <w:szCs w:val="20"/>
              </w:rPr>
              <w:t>9</w:t>
            </w:r>
            <w:r w:rsidRPr="00184273">
              <w:rPr>
                <w:sz w:val="20"/>
                <w:szCs w:val="20"/>
              </w:rPr>
              <w:t xml:space="preserve">] </w:t>
            </w:r>
          </w:p>
        </w:tc>
        <w:tc>
          <w:tcPr>
            <w:tcW w:w="1276" w:type="dxa"/>
          </w:tcPr>
          <w:p w14:paraId="23F22CE6" w14:textId="1DED96B3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1CB136C5" w14:textId="3EBB009B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558ED46B" w14:textId="63B6454B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1843" w:type="dxa"/>
          </w:tcPr>
          <w:p w14:paraId="6377F731" w14:textId="73E60494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0C530957" w14:textId="1D71731E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689A0FB7" w14:textId="6A6FC410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</w:tcPr>
          <w:p w14:paraId="7959D9C3" w14:textId="2BF15BD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4D60F504" w14:textId="77777777" w:rsidTr="00CD76D8">
        <w:tc>
          <w:tcPr>
            <w:tcW w:w="1418" w:type="dxa"/>
            <w:vMerge/>
          </w:tcPr>
          <w:p w14:paraId="61BEE70D" w14:textId="7777777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00E3A4B6" w14:textId="31011D89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Hebert et al. [7</w:t>
            </w:r>
            <w:r w:rsidR="002215DD">
              <w:rPr>
                <w:sz w:val="20"/>
                <w:szCs w:val="20"/>
                <w:lang w:val="en-CA"/>
              </w:rPr>
              <w:t>3</w:t>
            </w:r>
            <w:r w:rsidRPr="00184273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3832959C" w14:textId="3E3C268A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07A2640F" w14:textId="249F56B9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7BE53EFB" w14:textId="443E059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1843" w:type="dxa"/>
          </w:tcPr>
          <w:p w14:paraId="24AE117B" w14:textId="28F27CC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44E15D8C" w14:textId="464DD883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1701" w:type="dxa"/>
          </w:tcPr>
          <w:p w14:paraId="14CE90BD" w14:textId="79A9AC71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</w:tcPr>
          <w:p w14:paraId="53936412" w14:textId="7D495632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</w:tr>
      <w:tr w:rsidR="005F4DF1" w:rsidRPr="00184273" w14:paraId="5AAC2E6F" w14:textId="77777777" w:rsidTr="00CD76D8">
        <w:tc>
          <w:tcPr>
            <w:tcW w:w="1418" w:type="dxa"/>
            <w:vMerge/>
          </w:tcPr>
          <w:p w14:paraId="2ACE5A43" w14:textId="77777777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076CEFA2" w14:textId="5A46426A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Hobson et al. [</w:t>
            </w:r>
            <w:r w:rsidR="002215DD">
              <w:rPr>
                <w:sz w:val="20"/>
                <w:szCs w:val="20"/>
                <w:lang w:val="en-CA"/>
              </w:rPr>
              <w:t>81</w:t>
            </w:r>
            <w:r w:rsidRPr="00184273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7CAE52ED" w14:textId="4643BF2F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46E31F74" w14:textId="7998CFEC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427582BD" w14:textId="3F0097F4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68401F48" w14:textId="7F5B763A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44226CA9" w14:textId="32D82C31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7AD5CB8C" w14:textId="3A89062B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31F5138D" w14:textId="6A5E8FF1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6B6C4C6F" w14:textId="77777777" w:rsidTr="00CD76D8">
        <w:tc>
          <w:tcPr>
            <w:tcW w:w="1418" w:type="dxa"/>
            <w:vMerge/>
          </w:tcPr>
          <w:p w14:paraId="6F495BB2" w14:textId="7777777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C6B54C3" w14:textId="78463C0A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proofErr w:type="spellStart"/>
            <w:r w:rsidRPr="00184273">
              <w:rPr>
                <w:sz w:val="20"/>
                <w:szCs w:val="20"/>
              </w:rPr>
              <w:t>Helleman</w:t>
            </w:r>
            <w:proofErr w:type="spellEnd"/>
            <w:r w:rsidRPr="00184273">
              <w:rPr>
                <w:sz w:val="20"/>
                <w:szCs w:val="20"/>
              </w:rPr>
              <w:t xml:space="preserve"> et al. [8</w:t>
            </w:r>
            <w:r w:rsidR="00247677">
              <w:rPr>
                <w:sz w:val="20"/>
                <w:szCs w:val="20"/>
              </w:rPr>
              <w:t>2</w:t>
            </w:r>
            <w:r w:rsidRPr="00184273">
              <w:rPr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0C9F7BDC" w14:textId="4306BDF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5D5F512E" w14:textId="74B27748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2CBA3CA3" w14:textId="4E137B8D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7FB4F468" w14:textId="332D5DBA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1559" w:type="dxa"/>
          </w:tcPr>
          <w:p w14:paraId="5C1126A7" w14:textId="42D656AF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1701" w:type="dxa"/>
          </w:tcPr>
          <w:p w14:paraId="1904ABAA" w14:textId="0384C100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</w:tcPr>
          <w:p w14:paraId="633A47D0" w14:textId="791C9B8C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08C0D9E1" w14:textId="77777777" w:rsidTr="00CD76D8">
        <w:tc>
          <w:tcPr>
            <w:tcW w:w="1418" w:type="dxa"/>
            <w:vMerge/>
          </w:tcPr>
          <w:p w14:paraId="47DBDCEF" w14:textId="7777777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171696EB" w14:textId="506D238F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proofErr w:type="spellStart"/>
            <w:r w:rsidRPr="00184273">
              <w:rPr>
                <w:sz w:val="20"/>
                <w:szCs w:val="20"/>
                <w:lang w:val="en-CA"/>
              </w:rPr>
              <w:t>Hochstenbach</w:t>
            </w:r>
            <w:proofErr w:type="spellEnd"/>
            <w:r w:rsidRPr="00184273">
              <w:rPr>
                <w:sz w:val="20"/>
                <w:szCs w:val="20"/>
                <w:lang w:val="en-CA"/>
              </w:rPr>
              <w:t xml:space="preserve"> et al. [</w:t>
            </w:r>
            <w:r w:rsidR="002215DD">
              <w:rPr>
                <w:sz w:val="20"/>
                <w:szCs w:val="20"/>
                <w:lang w:val="en-CA"/>
              </w:rPr>
              <w:t>74</w:t>
            </w:r>
            <w:r w:rsidRPr="00184273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58A876A2" w14:textId="346F3969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51DC06B5" w14:textId="29FA466A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00FA3024" w14:textId="016C1F1D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19157526" w14:textId="2BF23D68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559" w:type="dxa"/>
          </w:tcPr>
          <w:p w14:paraId="673C02C1" w14:textId="3DC7BB28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04428431" w14:textId="3263CFA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06D5EDF9" w14:textId="3A2211DC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</w:tr>
      <w:tr w:rsidR="005F4DF1" w:rsidRPr="00184273" w14:paraId="04959C94" w14:textId="77777777" w:rsidTr="00CD76D8">
        <w:tc>
          <w:tcPr>
            <w:tcW w:w="1418" w:type="dxa"/>
            <w:vMerge/>
          </w:tcPr>
          <w:p w14:paraId="14839BCC" w14:textId="77777777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2F54CC7E" w14:textId="38C3B497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Hutchinson et al. [</w:t>
            </w:r>
            <w:r w:rsidR="002215DD">
              <w:rPr>
                <w:sz w:val="20"/>
                <w:szCs w:val="20"/>
                <w:lang w:val="en-CA"/>
              </w:rPr>
              <w:t>80</w:t>
            </w:r>
            <w:r w:rsidRPr="00184273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2E6A3D32" w14:textId="0DCBF982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10E14614" w14:textId="5A704371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3BBCDFFC" w14:textId="45381C4D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0F9C0FD4" w14:textId="166B4EA5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1559" w:type="dxa"/>
          </w:tcPr>
          <w:p w14:paraId="1A3586F3" w14:textId="693FB337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701" w:type="dxa"/>
          </w:tcPr>
          <w:p w14:paraId="1F394A80" w14:textId="2579C314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2135" w:type="dxa"/>
            <w:gridSpan w:val="2"/>
          </w:tcPr>
          <w:p w14:paraId="694A7FE1" w14:textId="6556F368" w:rsidR="005F4DF1" w:rsidRPr="00184273" w:rsidRDefault="005F4DF1" w:rsidP="00E953A4">
            <w:pPr>
              <w:pStyle w:val="NormalWeb"/>
              <w:spacing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</w:tr>
      <w:tr w:rsidR="005F4DF1" w:rsidRPr="00184273" w14:paraId="5B4927C1" w14:textId="77777777" w:rsidTr="00CD76D8">
        <w:tc>
          <w:tcPr>
            <w:tcW w:w="1418" w:type="dxa"/>
            <w:vMerge/>
          </w:tcPr>
          <w:p w14:paraId="51418020" w14:textId="7777777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1D457044" w14:textId="10E1D04F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Jiang et al. [7</w:t>
            </w:r>
            <w:r w:rsidR="002215DD">
              <w:rPr>
                <w:sz w:val="20"/>
                <w:szCs w:val="20"/>
                <w:lang w:val="en-CA"/>
              </w:rPr>
              <w:t>5</w:t>
            </w:r>
            <w:r w:rsidRPr="00184273">
              <w:rPr>
                <w:sz w:val="20"/>
                <w:szCs w:val="20"/>
                <w:lang w:val="en-CA"/>
              </w:rPr>
              <w:t>]</w:t>
            </w:r>
          </w:p>
        </w:tc>
        <w:tc>
          <w:tcPr>
            <w:tcW w:w="1276" w:type="dxa"/>
          </w:tcPr>
          <w:p w14:paraId="0BF0A50B" w14:textId="3CA824F2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29F83D49" w14:textId="199E3786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3353EC64" w14:textId="65C4E0D3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C</w:t>
            </w:r>
          </w:p>
        </w:tc>
        <w:tc>
          <w:tcPr>
            <w:tcW w:w="1843" w:type="dxa"/>
          </w:tcPr>
          <w:p w14:paraId="35A08E1F" w14:textId="4CF1F3FD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C</w:t>
            </w:r>
          </w:p>
        </w:tc>
        <w:tc>
          <w:tcPr>
            <w:tcW w:w="1559" w:type="dxa"/>
          </w:tcPr>
          <w:p w14:paraId="6B791446" w14:textId="792A1BFB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1701" w:type="dxa"/>
          </w:tcPr>
          <w:p w14:paraId="1F0BB98B" w14:textId="5F805BAD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</w:tcPr>
          <w:p w14:paraId="1FD9C391" w14:textId="5A49E07A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</w:tr>
      <w:tr w:rsidR="005F4DF1" w:rsidRPr="00184273" w14:paraId="3A4153F6" w14:textId="77777777" w:rsidTr="00CD76D8">
        <w:tc>
          <w:tcPr>
            <w:tcW w:w="1418" w:type="dxa"/>
            <w:vMerge/>
          </w:tcPr>
          <w:p w14:paraId="3ACA2BAC" w14:textId="7777777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</w:tcPr>
          <w:p w14:paraId="3847D552" w14:textId="42472023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Middleton-Green et al. [7</w:t>
            </w:r>
            <w:r w:rsidR="002215DD">
              <w:rPr>
                <w:sz w:val="20"/>
                <w:szCs w:val="20"/>
                <w:lang w:val="en-CA"/>
              </w:rPr>
              <w:t>6</w:t>
            </w:r>
            <w:r w:rsidRPr="00184273">
              <w:rPr>
                <w:sz w:val="20"/>
                <w:szCs w:val="20"/>
                <w:lang w:val="en-CA"/>
              </w:rPr>
              <w:t xml:space="preserve">]  </w:t>
            </w:r>
          </w:p>
        </w:tc>
        <w:tc>
          <w:tcPr>
            <w:tcW w:w="1276" w:type="dxa"/>
          </w:tcPr>
          <w:p w14:paraId="36CF7AE3" w14:textId="02F8CA33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</w:tcPr>
          <w:p w14:paraId="50AA36F9" w14:textId="1D71B62F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</w:tcPr>
          <w:p w14:paraId="2D0BC680" w14:textId="2E66F0A2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C</w:t>
            </w:r>
          </w:p>
        </w:tc>
        <w:tc>
          <w:tcPr>
            <w:tcW w:w="1843" w:type="dxa"/>
          </w:tcPr>
          <w:p w14:paraId="37CAE063" w14:textId="3E2A533D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C</w:t>
            </w:r>
          </w:p>
        </w:tc>
        <w:tc>
          <w:tcPr>
            <w:tcW w:w="1559" w:type="dxa"/>
          </w:tcPr>
          <w:p w14:paraId="7D0EFF2B" w14:textId="78C82393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1701" w:type="dxa"/>
          </w:tcPr>
          <w:p w14:paraId="43600038" w14:textId="3109A521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</w:tcPr>
          <w:p w14:paraId="54F537E3" w14:textId="5A10BE06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</w:tr>
      <w:tr w:rsidR="005F4DF1" w:rsidRPr="00184273" w14:paraId="7C2C2DB5" w14:textId="46F010D2" w:rsidTr="00CD76D8">
        <w:tc>
          <w:tcPr>
            <w:tcW w:w="1418" w:type="dxa"/>
            <w:vMerge/>
            <w:tcBorders>
              <w:bottom w:val="single" w:sz="18" w:space="0" w:color="000000"/>
            </w:tcBorders>
          </w:tcPr>
          <w:p w14:paraId="34CC1446" w14:textId="7777777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2D578AAD" w14:textId="0BD6FB9B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Stern et al. [7</w:t>
            </w:r>
            <w:r w:rsidR="002215DD">
              <w:rPr>
                <w:sz w:val="20"/>
                <w:szCs w:val="20"/>
                <w:lang w:val="en-CA"/>
              </w:rPr>
              <w:t>7</w:t>
            </w:r>
            <w:r w:rsidRPr="00184273">
              <w:rPr>
                <w:sz w:val="20"/>
                <w:szCs w:val="20"/>
                <w:lang w:val="en-CA"/>
              </w:rPr>
              <w:t xml:space="preserve">] 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</w:tcPr>
          <w:p w14:paraId="126FC819" w14:textId="28417F34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 w14:paraId="655C28DE" w14:textId="78A2C34B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</w:tcPr>
          <w:p w14:paraId="1B98B8EC" w14:textId="338AED74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84273">
              <w:rPr>
                <w:sz w:val="20"/>
                <w:szCs w:val="20"/>
              </w:rPr>
              <w:t>C</w:t>
            </w:r>
          </w:p>
        </w:tc>
        <w:tc>
          <w:tcPr>
            <w:tcW w:w="1843" w:type="dxa"/>
            <w:tcBorders>
              <w:bottom w:val="single" w:sz="18" w:space="0" w:color="000000"/>
            </w:tcBorders>
          </w:tcPr>
          <w:p w14:paraId="4CFAFB44" w14:textId="4B6D9057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84273">
              <w:rPr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</w:tcPr>
          <w:p w14:paraId="53864F1F" w14:textId="5A564E03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</w:rPr>
            </w:pPr>
            <w:r w:rsidRPr="00184273">
              <w:rPr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 w14:paraId="629635EC" w14:textId="4859BBF5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N</w:t>
            </w:r>
          </w:p>
        </w:tc>
        <w:tc>
          <w:tcPr>
            <w:tcW w:w="2135" w:type="dxa"/>
            <w:gridSpan w:val="2"/>
            <w:tcBorders>
              <w:bottom w:val="single" w:sz="18" w:space="0" w:color="000000"/>
            </w:tcBorders>
          </w:tcPr>
          <w:p w14:paraId="379F7A86" w14:textId="25A2E63A" w:rsidR="005F4DF1" w:rsidRPr="00184273" w:rsidRDefault="005F4DF1" w:rsidP="00E953A4">
            <w:pPr>
              <w:pStyle w:val="NormalWeb"/>
              <w:spacing w:before="0" w:beforeAutospacing="0" w:after="0" w:afterAutospacing="0" w:line="276" w:lineRule="auto"/>
              <w:rPr>
                <w:sz w:val="20"/>
                <w:szCs w:val="20"/>
                <w:lang w:val="en-CA"/>
              </w:rPr>
            </w:pPr>
            <w:r w:rsidRPr="00184273">
              <w:rPr>
                <w:sz w:val="20"/>
                <w:szCs w:val="20"/>
                <w:lang w:val="en-CA"/>
              </w:rPr>
              <w:t>Y</w:t>
            </w:r>
          </w:p>
        </w:tc>
      </w:tr>
    </w:tbl>
    <w:p w14:paraId="41A5FF1D" w14:textId="77777777" w:rsidR="00E953A4" w:rsidRPr="00184273" w:rsidRDefault="00E953A4" w:rsidP="00883530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</w:p>
    <w:p w14:paraId="008688EE" w14:textId="3BFBB044" w:rsidR="0050449A" w:rsidRPr="00184273" w:rsidRDefault="0050449A" w:rsidP="00883530">
      <w:pPr>
        <w:pStyle w:val="NormalWeb"/>
        <w:spacing w:before="0" w:beforeAutospacing="0" w:after="0" w:afterAutospacing="0"/>
        <w:rPr>
          <w:sz w:val="20"/>
          <w:szCs w:val="20"/>
          <w:lang w:val="en-CA"/>
        </w:rPr>
      </w:pPr>
    </w:p>
    <w:p w14:paraId="6148EF90" w14:textId="77777777" w:rsidR="0028360A" w:rsidRPr="00184273" w:rsidRDefault="0028360A">
      <w:pPr>
        <w:rPr>
          <w:rFonts w:ascii="Times New Roman" w:hAnsi="Times New Roman" w:cs="Times New Roman"/>
          <w:sz w:val="20"/>
          <w:szCs w:val="20"/>
          <w:lang w:val="en-CA"/>
        </w:rPr>
      </w:pPr>
    </w:p>
    <w:p w14:paraId="595F4BCC" w14:textId="77777777" w:rsidR="00E414AE" w:rsidRPr="00184273" w:rsidRDefault="00E414AE">
      <w:pPr>
        <w:rPr>
          <w:rFonts w:ascii="Times New Roman" w:hAnsi="Times New Roman" w:cs="Times New Roman"/>
          <w:sz w:val="20"/>
          <w:szCs w:val="20"/>
          <w:lang w:val="en-CA"/>
        </w:rPr>
      </w:pPr>
    </w:p>
    <w:sectPr w:rsidR="00E414AE" w:rsidRPr="00184273" w:rsidSect="0008052F">
      <w:footerReference w:type="even" r:id="rId9"/>
      <w:footerReference w:type="default" r:id="rId10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6A0C5" w14:textId="77777777" w:rsidR="00E21D64" w:rsidRDefault="00E21D64" w:rsidP="00760EE6">
      <w:r>
        <w:separator/>
      </w:r>
    </w:p>
  </w:endnote>
  <w:endnote w:type="continuationSeparator" w:id="0">
    <w:p w14:paraId="5977C78D" w14:textId="77777777" w:rsidR="00E21D64" w:rsidRDefault="00E21D64" w:rsidP="00760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-2017145539"/>
      <w:docPartObj>
        <w:docPartGallery w:val="Page Numbers (Bottom of Page)"/>
        <w:docPartUnique/>
      </w:docPartObj>
    </w:sdtPr>
    <w:sdtContent>
      <w:p w14:paraId="5048AC1F" w14:textId="1005A6F4" w:rsidR="00760EE6" w:rsidRDefault="00760EE6" w:rsidP="00271843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end"/>
        </w:r>
      </w:p>
    </w:sdtContent>
  </w:sdt>
  <w:p w14:paraId="5367CDA2" w14:textId="77777777" w:rsidR="00760EE6" w:rsidRDefault="00760EE6" w:rsidP="00760EE6">
    <w:pPr>
      <w:pStyle w:val="Bunn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l"/>
      </w:rPr>
      <w:id w:val="1444033738"/>
      <w:docPartObj>
        <w:docPartGallery w:val="Page Numbers (Bottom of Page)"/>
        <w:docPartUnique/>
      </w:docPartObj>
    </w:sdtPr>
    <w:sdtContent>
      <w:p w14:paraId="29E29316" w14:textId="46AF7ED0" w:rsidR="00760EE6" w:rsidRDefault="00760EE6" w:rsidP="00271843">
        <w:pPr>
          <w:pStyle w:val="Bunntekst"/>
          <w:framePr w:wrap="none" w:vAnchor="text" w:hAnchor="margin" w:xAlign="right" w:y="1"/>
          <w:rPr>
            <w:rStyle w:val="Sidetall"/>
          </w:rPr>
        </w:pPr>
        <w:r>
          <w:rPr>
            <w:rStyle w:val="Sidetall"/>
          </w:rPr>
          <w:fldChar w:fldCharType="begin"/>
        </w:r>
        <w:r>
          <w:rPr>
            <w:rStyle w:val="Sidetall"/>
          </w:rPr>
          <w:instrText xml:space="preserve"> PAGE </w:instrText>
        </w:r>
        <w:r>
          <w:rPr>
            <w:rStyle w:val="Sidetall"/>
          </w:rPr>
          <w:fldChar w:fldCharType="separate"/>
        </w:r>
        <w:r>
          <w:rPr>
            <w:rStyle w:val="Sidetall"/>
            <w:noProof/>
          </w:rPr>
          <w:t>1</w:t>
        </w:r>
        <w:r>
          <w:rPr>
            <w:rStyle w:val="Sidetall"/>
          </w:rPr>
          <w:fldChar w:fldCharType="end"/>
        </w:r>
      </w:p>
    </w:sdtContent>
  </w:sdt>
  <w:p w14:paraId="2AAF8087" w14:textId="77777777" w:rsidR="00760EE6" w:rsidRDefault="00760EE6" w:rsidP="00760EE6">
    <w:pPr>
      <w:pStyle w:val="Bunn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CB251A" w14:textId="77777777" w:rsidR="00E21D64" w:rsidRDefault="00E21D64" w:rsidP="00760EE6">
      <w:r>
        <w:separator/>
      </w:r>
    </w:p>
  </w:footnote>
  <w:footnote w:type="continuationSeparator" w:id="0">
    <w:p w14:paraId="2B1BD4E9" w14:textId="77777777" w:rsidR="00E21D64" w:rsidRDefault="00E21D64" w:rsidP="00760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0A"/>
    <w:rsid w:val="00001512"/>
    <w:rsid w:val="00002A25"/>
    <w:rsid w:val="00013376"/>
    <w:rsid w:val="00013A79"/>
    <w:rsid w:val="00013B5D"/>
    <w:rsid w:val="000148B0"/>
    <w:rsid w:val="00014B0D"/>
    <w:rsid w:val="0002539E"/>
    <w:rsid w:val="00027690"/>
    <w:rsid w:val="00040E39"/>
    <w:rsid w:val="00043D7D"/>
    <w:rsid w:val="000555F4"/>
    <w:rsid w:val="0005645A"/>
    <w:rsid w:val="000640C0"/>
    <w:rsid w:val="00064C2E"/>
    <w:rsid w:val="00065709"/>
    <w:rsid w:val="00067DDA"/>
    <w:rsid w:val="00072064"/>
    <w:rsid w:val="00073623"/>
    <w:rsid w:val="00076988"/>
    <w:rsid w:val="0008052F"/>
    <w:rsid w:val="0008254E"/>
    <w:rsid w:val="00082825"/>
    <w:rsid w:val="00084B58"/>
    <w:rsid w:val="00086BA7"/>
    <w:rsid w:val="00086CB4"/>
    <w:rsid w:val="00095154"/>
    <w:rsid w:val="0009693F"/>
    <w:rsid w:val="000A7536"/>
    <w:rsid w:val="000B028F"/>
    <w:rsid w:val="000B0704"/>
    <w:rsid w:val="000C25A6"/>
    <w:rsid w:val="000C282F"/>
    <w:rsid w:val="000C3861"/>
    <w:rsid w:val="000C4F56"/>
    <w:rsid w:val="000D4461"/>
    <w:rsid w:val="000D79A9"/>
    <w:rsid w:val="000E1160"/>
    <w:rsid w:val="000F0A58"/>
    <w:rsid w:val="00103238"/>
    <w:rsid w:val="0012199D"/>
    <w:rsid w:val="00122B5A"/>
    <w:rsid w:val="00127DF7"/>
    <w:rsid w:val="00133868"/>
    <w:rsid w:val="00135477"/>
    <w:rsid w:val="00140674"/>
    <w:rsid w:val="0014579F"/>
    <w:rsid w:val="001501F9"/>
    <w:rsid w:val="0015505A"/>
    <w:rsid w:val="00161C39"/>
    <w:rsid w:val="001673A1"/>
    <w:rsid w:val="00170F09"/>
    <w:rsid w:val="00173951"/>
    <w:rsid w:val="00175CE6"/>
    <w:rsid w:val="00180973"/>
    <w:rsid w:val="00181C57"/>
    <w:rsid w:val="00181D9B"/>
    <w:rsid w:val="0018419D"/>
    <w:rsid w:val="00184273"/>
    <w:rsid w:val="0018451C"/>
    <w:rsid w:val="001922CE"/>
    <w:rsid w:val="0019352B"/>
    <w:rsid w:val="00195B50"/>
    <w:rsid w:val="00196668"/>
    <w:rsid w:val="00197ECE"/>
    <w:rsid w:val="001A656C"/>
    <w:rsid w:val="001A6666"/>
    <w:rsid w:val="001A7803"/>
    <w:rsid w:val="001B00D1"/>
    <w:rsid w:val="001B1659"/>
    <w:rsid w:val="001B1D3A"/>
    <w:rsid w:val="001B2794"/>
    <w:rsid w:val="001C2885"/>
    <w:rsid w:val="001D2E19"/>
    <w:rsid w:val="001D5699"/>
    <w:rsid w:val="001E0175"/>
    <w:rsid w:val="001E20B8"/>
    <w:rsid w:val="001E2EB2"/>
    <w:rsid w:val="001F07FC"/>
    <w:rsid w:val="001F2CE6"/>
    <w:rsid w:val="001F31BC"/>
    <w:rsid w:val="001F3A86"/>
    <w:rsid w:val="001F3B0C"/>
    <w:rsid w:val="001F5D3E"/>
    <w:rsid w:val="001F7DB0"/>
    <w:rsid w:val="00204C73"/>
    <w:rsid w:val="00205DAB"/>
    <w:rsid w:val="0020CD73"/>
    <w:rsid w:val="00212F73"/>
    <w:rsid w:val="00216E40"/>
    <w:rsid w:val="002215DD"/>
    <w:rsid w:val="00222215"/>
    <w:rsid w:val="00222711"/>
    <w:rsid w:val="00223F6A"/>
    <w:rsid w:val="002275B0"/>
    <w:rsid w:val="002305FB"/>
    <w:rsid w:val="002308E7"/>
    <w:rsid w:val="00234CD2"/>
    <w:rsid w:val="00237551"/>
    <w:rsid w:val="00247677"/>
    <w:rsid w:val="0025179F"/>
    <w:rsid w:val="00253DB3"/>
    <w:rsid w:val="0025408F"/>
    <w:rsid w:val="002573B5"/>
    <w:rsid w:val="00263BD6"/>
    <w:rsid w:val="00265E1F"/>
    <w:rsid w:val="00265F03"/>
    <w:rsid w:val="00266F60"/>
    <w:rsid w:val="00270E40"/>
    <w:rsid w:val="00272868"/>
    <w:rsid w:val="002752CD"/>
    <w:rsid w:val="0028360A"/>
    <w:rsid w:val="00286C2A"/>
    <w:rsid w:val="00296EC6"/>
    <w:rsid w:val="002A187B"/>
    <w:rsid w:val="002A5092"/>
    <w:rsid w:val="002A7F43"/>
    <w:rsid w:val="002B0980"/>
    <w:rsid w:val="002B1A2B"/>
    <w:rsid w:val="002B25C6"/>
    <w:rsid w:val="002B39FF"/>
    <w:rsid w:val="002C1C48"/>
    <w:rsid w:val="002C224A"/>
    <w:rsid w:val="002C388C"/>
    <w:rsid w:val="002C3C8B"/>
    <w:rsid w:val="002C4021"/>
    <w:rsid w:val="002C528E"/>
    <w:rsid w:val="002C5763"/>
    <w:rsid w:val="002D17E8"/>
    <w:rsid w:val="002D2B56"/>
    <w:rsid w:val="002D2EF5"/>
    <w:rsid w:val="002D35C8"/>
    <w:rsid w:val="002D3A25"/>
    <w:rsid w:val="002D58EA"/>
    <w:rsid w:val="002D7F9C"/>
    <w:rsid w:val="002E6CC6"/>
    <w:rsid w:val="002E6F94"/>
    <w:rsid w:val="002F0CFF"/>
    <w:rsid w:val="00302002"/>
    <w:rsid w:val="003066AC"/>
    <w:rsid w:val="003126B2"/>
    <w:rsid w:val="00314B3A"/>
    <w:rsid w:val="00315C6C"/>
    <w:rsid w:val="00315FDC"/>
    <w:rsid w:val="003179DA"/>
    <w:rsid w:val="0032086D"/>
    <w:rsid w:val="00323599"/>
    <w:rsid w:val="00327B3D"/>
    <w:rsid w:val="00337412"/>
    <w:rsid w:val="00337E7F"/>
    <w:rsid w:val="0034092D"/>
    <w:rsid w:val="00342BD2"/>
    <w:rsid w:val="003512CC"/>
    <w:rsid w:val="00354346"/>
    <w:rsid w:val="00355286"/>
    <w:rsid w:val="0036154D"/>
    <w:rsid w:val="00361D4F"/>
    <w:rsid w:val="00370C3F"/>
    <w:rsid w:val="00374925"/>
    <w:rsid w:val="00375F36"/>
    <w:rsid w:val="00376A5E"/>
    <w:rsid w:val="00377193"/>
    <w:rsid w:val="00384309"/>
    <w:rsid w:val="00384AA7"/>
    <w:rsid w:val="00387354"/>
    <w:rsid w:val="00392A9E"/>
    <w:rsid w:val="00392FC0"/>
    <w:rsid w:val="003958C9"/>
    <w:rsid w:val="00397426"/>
    <w:rsid w:val="00397A82"/>
    <w:rsid w:val="003B06F0"/>
    <w:rsid w:val="003B54FE"/>
    <w:rsid w:val="003C499E"/>
    <w:rsid w:val="003C50A4"/>
    <w:rsid w:val="003C5EFD"/>
    <w:rsid w:val="003D2742"/>
    <w:rsid w:val="003D3FDC"/>
    <w:rsid w:val="003D62DA"/>
    <w:rsid w:val="003D6432"/>
    <w:rsid w:val="003D70F1"/>
    <w:rsid w:val="003D7EAA"/>
    <w:rsid w:val="003E4EA0"/>
    <w:rsid w:val="003F269A"/>
    <w:rsid w:val="003F434F"/>
    <w:rsid w:val="003F45BA"/>
    <w:rsid w:val="003F7050"/>
    <w:rsid w:val="004062ED"/>
    <w:rsid w:val="0041063C"/>
    <w:rsid w:val="00421F5A"/>
    <w:rsid w:val="004223D4"/>
    <w:rsid w:val="00423F95"/>
    <w:rsid w:val="004318FD"/>
    <w:rsid w:val="004376C2"/>
    <w:rsid w:val="00440179"/>
    <w:rsid w:val="00443BC3"/>
    <w:rsid w:val="00463B34"/>
    <w:rsid w:val="0046542A"/>
    <w:rsid w:val="004669DB"/>
    <w:rsid w:val="00470305"/>
    <w:rsid w:val="00471700"/>
    <w:rsid w:val="0048011A"/>
    <w:rsid w:val="00481C4A"/>
    <w:rsid w:val="0048468A"/>
    <w:rsid w:val="00487A22"/>
    <w:rsid w:val="004919CB"/>
    <w:rsid w:val="00494F01"/>
    <w:rsid w:val="00496CDE"/>
    <w:rsid w:val="004972BD"/>
    <w:rsid w:val="004A3307"/>
    <w:rsid w:val="004A4E7E"/>
    <w:rsid w:val="004A4ED9"/>
    <w:rsid w:val="004A4EDB"/>
    <w:rsid w:val="004B1D7D"/>
    <w:rsid w:val="004B5817"/>
    <w:rsid w:val="004B5C6B"/>
    <w:rsid w:val="004B6563"/>
    <w:rsid w:val="004B76F2"/>
    <w:rsid w:val="004C30FE"/>
    <w:rsid w:val="004C4F9A"/>
    <w:rsid w:val="004D12BA"/>
    <w:rsid w:val="004D6AFB"/>
    <w:rsid w:val="004D7C76"/>
    <w:rsid w:val="004E15CB"/>
    <w:rsid w:val="004E7F89"/>
    <w:rsid w:val="004F0F0B"/>
    <w:rsid w:val="004F3876"/>
    <w:rsid w:val="004F4880"/>
    <w:rsid w:val="004F4DAA"/>
    <w:rsid w:val="00503F3B"/>
    <w:rsid w:val="0050449A"/>
    <w:rsid w:val="005069AE"/>
    <w:rsid w:val="00507299"/>
    <w:rsid w:val="00525E51"/>
    <w:rsid w:val="00526760"/>
    <w:rsid w:val="005267ED"/>
    <w:rsid w:val="0052719D"/>
    <w:rsid w:val="00540942"/>
    <w:rsid w:val="00540D7A"/>
    <w:rsid w:val="00552A8D"/>
    <w:rsid w:val="005533BD"/>
    <w:rsid w:val="00566FA5"/>
    <w:rsid w:val="005703F7"/>
    <w:rsid w:val="00570853"/>
    <w:rsid w:val="00570E11"/>
    <w:rsid w:val="0057174C"/>
    <w:rsid w:val="005719DC"/>
    <w:rsid w:val="00572657"/>
    <w:rsid w:val="005818CB"/>
    <w:rsid w:val="00581AFB"/>
    <w:rsid w:val="005927B2"/>
    <w:rsid w:val="005944E7"/>
    <w:rsid w:val="00594DC3"/>
    <w:rsid w:val="005A00E3"/>
    <w:rsid w:val="005A5FEA"/>
    <w:rsid w:val="005A6C5F"/>
    <w:rsid w:val="005B5217"/>
    <w:rsid w:val="005B64D7"/>
    <w:rsid w:val="005C0CCC"/>
    <w:rsid w:val="005C3303"/>
    <w:rsid w:val="005C6409"/>
    <w:rsid w:val="005C6955"/>
    <w:rsid w:val="005D00C8"/>
    <w:rsid w:val="005D4CF0"/>
    <w:rsid w:val="005D5006"/>
    <w:rsid w:val="005D5277"/>
    <w:rsid w:val="005D6820"/>
    <w:rsid w:val="005D72E3"/>
    <w:rsid w:val="005E44F4"/>
    <w:rsid w:val="005E4CE8"/>
    <w:rsid w:val="005E5D42"/>
    <w:rsid w:val="005F2BBE"/>
    <w:rsid w:val="005F302A"/>
    <w:rsid w:val="005F4DF1"/>
    <w:rsid w:val="005F50E1"/>
    <w:rsid w:val="005F5DD6"/>
    <w:rsid w:val="00602C80"/>
    <w:rsid w:val="00604D71"/>
    <w:rsid w:val="0060599C"/>
    <w:rsid w:val="00611CEB"/>
    <w:rsid w:val="00613246"/>
    <w:rsid w:val="00617FBA"/>
    <w:rsid w:val="00623D64"/>
    <w:rsid w:val="00624A92"/>
    <w:rsid w:val="00626431"/>
    <w:rsid w:val="00630304"/>
    <w:rsid w:val="006325DD"/>
    <w:rsid w:val="00632BE3"/>
    <w:rsid w:val="00632DF2"/>
    <w:rsid w:val="00636B07"/>
    <w:rsid w:val="00643CC7"/>
    <w:rsid w:val="006448DE"/>
    <w:rsid w:val="0065043E"/>
    <w:rsid w:val="0066269A"/>
    <w:rsid w:val="006704F5"/>
    <w:rsid w:val="0068248C"/>
    <w:rsid w:val="00682D62"/>
    <w:rsid w:val="006840EC"/>
    <w:rsid w:val="006843B2"/>
    <w:rsid w:val="00685219"/>
    <w:rsid w:val="0068724B"/>
    <w:rsid w:val="00687682"/>
    <w:rsid w:val="00690EBC"/>
    <w:rsid w:val="00695A0C"/>
    <w:rsid w:val="006B2A75"/>
    <w:rsid w:val="006C2064"/>
    <w:rsid w:val="006C37DC"/>
    <w:rsid w:val="006C5514"/>
    <w:rsid w:val="006C7282"/>
    <w:rsid w:val="006C78E3"/>
    <w:rsid w:val="006E066D"/>
    <w:rsid w:val="006F099A"/>
    <w:rsid w:val="0071794F"/>
    <w:rsid w:val="007212F5"/>
    <w:rsid w:val="00727D29"/>
    <w:rsid w:val="00740770"/>
    <w:rsid w:val="00745114"/>
    <w:rsid w:val="0074579D"/>
    <w:rsid w:val="0074715F"/>
    <w:rsid w:val="00752C15"/>
    <w:rsid w:val="00752D8A"/>
    <w:rsid w:val="00757B5B"/>
    <w:rsid w:val="00760EE6"/>
    <w:rsid w:val="00762EBC"/>
    <w:rsid w:val="0076374C"/>
    <w:rsid w:val="00775F96"/>
    <w:rsid w:val="007764DA"/>
    <w:rsid w:val="007820E7"/>
    <w:rsid w:val="007930B3"/>
    <w:rsid w:val="00793647"/>
    <w:rsid w:val="00794A14"/>
    <w:rsid w:val="007A3E55"/>
    <w:rsid w:val="007A458B"/>
    <w:rsid w:val="007A518F"/>
    <w:rsid w:val="007A5FB8"/>
    <w:rsid w:val="007B41AB"/>
    <w:rsid w:val="007C05E0"/>
    <w:rsid w:val="007C23E2"/>
    <w:rsid w:val="007C2694"/>
    <w:rsid w:val="007C5775"/>
    <w:rsid w:val="007C608C"/>
    <w:rsid w:val="007C6D81"/>
    <w:rsid w:val="007C6DBE"/>
    <w:rsid w:val="007C7B98"/>
    <w:rsid w:val="007D0602"/>
    <w:rsid w:val="007D0834"/>
    <w:rsid w:val="007D11F8"/>
    <w:rsid w:val="007D1EB7"/>
    <w:rsid w:val="007D2A39"/>
    <w:rsid w:val="007E11A7"/>
    <w:rsid w:val="007E61A4"/>
    <w:rsid w:val="008022FB"/>
    <w:rsid w:val="00803D24"/>
    <w:rsid w:val="00806248"/>
    <w:rsid w:val="008139E2"/>
    <w:rsid w:val="00814515"/>
    <w:rsid w:val="00821EE1"/>
    <w:rsid w:val="008249F6"/>
    <w:rsid w:val="008430E5"/>
    <w:rsid w:val="00843F39"/>
    <w:rsid w:val="00846970"/>
    <w:rsid w:val="00857AD3"/>
    <w:rsid w:val="00861D1D"/>
    <w:rsid w:val="00862BCA"/>
    <w:rsid w:val="00862F43"/>
    <w:rsid w:val="00871509"/>
    <w:rsid w:val="00882486"/>
    <w:rsid w:val="00883530"/>
    <w:rsid w:val="00884643"/>
    <w:rsid w:val="0089014E"/>
    <w:rsid w:val="0089193C"/>
    <w:rsid w:val="0089322B"/>
    <w:rsid w:val="008977AF"/>
    <w:rsid w:val="008A44A0"/>
    <w:rsid w:val="008B15E0"/>
    <w:rsid w:val="008B26A6"/>
    <w:rsid w:val="008B517A"/>
    <w:rsid w:val="008B74FA"/>
    <w:rsid w:val="008C3AC0"/>
    <w:rsid w:val="008D2211"/>
    <w:rsid w:val="008D4459"/>
    <w:rsid w:val="008D464C"/>
    <w:rsid w:val="008E5740"/>
    <w:rsid w:val="008E7EF7"/>
    <w:rsid w:val="008F0FF0"/>
    <w:rsid w:val="008F1F55"/>
    <w:rsid w:val="008F462C"/>
    <w:rsid w:val="008F619B"/>
    <w:rsid w:val="008F6906"/>
    <w:rsid w:val="009004C9"/>
    <w:rsid w:val="00903701"/>
    <w:rsid w:val="00907EE7"/>
    <w:rsid w:val="00916B44"/>
    <w:rsid w:val="00920F56"/>
    <w:rsid w:val="00924040"/>
    <w:rsid w:val="0094350C"/>
    <w:rsid w:val="0094454E"/>
    <w:rsid w:val="00945EC6"/>
    <w:rsid w:val="009539D6"/>
    <w:rsid w:val="009551D5"/>
    <w:rsid w:val="009558BB"/>
    <w:rsid w:val="00964363"/>
    <w:rsid w:val="0096515A"/>
    <w:rsid w:val="009749A5"/>
    <w:rsid w:val="00976618"/>
    <w:rsid w:val="0098106F"/>
    <w:rsid w:val="00982FF0"/>
    <w:rsid w:val="00983AB2"/>
    <w:rsid w:val="009858E9"/>
    <w:rsid w:val="00986933"/>
    <w:rsid w:val="009919EF"/>
    <w:rsid w:val="00992A9E"/>
    <w:rsid w:val="0099480C"/>
    <w:rsid w:val="009977CB"/>
    <w:rsid w:val="009A4CF2"/>
    <w:rsid w:val="009B19D3"/>
    <w:rsid w:val="009B6ACE"/>
    <w:rsid w:val="009C1463"/>
    <w:rsid w:val="009C2260"/>
    <w:rsid w:val="009C2650"/>
    <w:rsid w:val="009C2F1D"/>
    <w:rsid w:val="009C401B"/>
    <w:rsid w:val="009C7B2A"/>
    <w:rsid w:val="009D0962"/>
    <w:rsid w:val="009D4DF1"/>
    <w:rsid w:val="009D6C7C"/>
    <w:rsid w:val="009D7861"/>
    <w:rsid w:val="009F53EB"/>
    <w:rsid w:val="009F6CD8"/>
    <w:rsid w:val="009F7974"/>
    <w:rsid w:val="00A04881"/>
    <w:rsid w:val="00A11407"/>
    <w:rsid w:val="00A1482C"/>
    <w:rsid w:val="00A302BE"/>
    <w:rsid w:val="00A3103A"/>
    <w:rsid w:val="00A31F78"/>
    <w:rsid w:val="00A32242"/>
    <w:rsid w:val="00A32C45"/>
    <w:rsid w:val="00A43E2A"/>
    <w:rsid w:val="00A4553A"/>
    <w:rsid w:val="00A45E58"/>
    <w:rsid w:val="00A46DBB"/>
    <w:rsid w:val="00A47C54"/>
    <w:rsid w:val="00A50A02"/>
    <w:rsid w:val="00A50C7F"/>
    <w:rsid w:val="00A51686"/>
    <w:rsid w:val="00A559AF"/>
    <w:rsid w:val="00A56577"/>
    <w:rsid w:val="00A56DC3"/>
    <w:rsid w:val="00A6368D"/>
    <w:rsid w:val="00A63934"/>
    <w:rsid w:val="00A70974"/>
    <w:rsid w:val="00A74F12"/>
    <w:rsid w:val="00A8580A"/>
    <w:rsid w:val="00A85C73"/>
    <w:rsid w:val="00A8648B"/>
    <w:rsid w:val="00A903D7"/>
    <w:rsid w:val="00A9633B"/>
    <w:rsid w:val="00AA0318"/>
    <w:rsid w:val="00AA6A72"/>
    <w:rsid w:val="00AA77E8"/>
    <w:rsid w:val="00AB15C8"/>
    <w:rsid w:val="00AB1B6C"/>
    <w:rsid w:val="00AC2276"/>
    <w:rsid w:val="00AC4A77"/>
    <w:rsid w:val="00AD0B84"/>
    <w:rsid w:val="00AD7A80"/>
    <w:rsid w:val="00AF07C1"/>
    <w:rsid w:val="00AF48AA"/>
    <w:rsid w:val="00AF5FBF"/>
    <w:rsid w:val="00B002E7"/>
    <w:rsid w:val="00B02D16"/>
    <w:rsid w:val="00B11E70"/>
    <w:rsid w:val="00B16FE4"/>
    <w:rsid w:val="00B22819"/>
    <w:rsid w:val="00B2318E"/>
    <w:rsid w:val="00B25CE7"/>
    <w:rsid w:val="00B261D4"/>
    <w:rsid w:val="00B27E38"/>
    <w:rsid w:val="00B30541"/>
    <w:rsid w:val="00B30B26"/>
    <w:rsid w:val="00B41573"/>
    <w:rsid w:val="00B419C5"/>
    <w:rsid w:val="00B41E73"/>
    <w:rsid w:val="00B42B0B"/>
    <w:rsid w:val="00B475DB"/>
    <w:rsid w:val="00B52CAF"/>
    <w:rsid w:val="00B63D16"/>
    <w:rsid w:val="00B665C3"/>
    <w:rsid w:val="00B672C4"/>
    <w:rsid w:val="00B7466B"/>
    <w:rsid w:val="00B76703"/>
    <w:rsid w:val="00B77161"/>
    <w:rsid w:val="00B77C2A"/>
    <w:rsid w:val="00B90C11"/>
    <w:rsid w:val="00B92785"/>
    <w:rsid w:val="00BB0EF4"/>
    <w:rsid w:val="00BB1EE3"/>
    <w:rsid w:val="00BB203E"/>
    <w:rsid w:val="00BB383F"/>
    <w:rsid w:val="00BB7CF6"/>
    <w:rsid w:val="00BD1142"/>
    <w:rsid w:val="00BD1470"/>
    <w:rsid w:val="00BD5C92"/>
    <w:rsid w:val="00BD674D"/>
    <w:rsid w:val="00BD7004"/>
    <w:rsid w:val="00BE1B93"/>
    <w:rsid w:val="00BE2DC5"/>
    <w:rsid w:val="00BE3724"/>
    <w:rsid w:val="00BF0246"/>
    <w:rsid w:val="00BF19E4"/>
    <w:rsid w:val="00C012A6"/>
    <w:rsid w:val="00C04596"/>
    <w:rsid w:val="00C15629"/>
    <w:rsid w:val="00C17B85"/>
    <w:rsid w:val="00C208A5"/>
    <w:rsid w:val="00C24B94"/>
    <w:rsid w:val="00C3503D"/>
    <w:rsid w:val="00C40DAD"/>
    <w:rsid w:val="00C43093"/>
    <w:rsid w:val="00C548F6"/>
    <w:rsid w:val="00C5503F"/>
    <w:rsid w:val="00C60A21"/>
    <w:rsid w:val="00C651DA"/>
    <w:rsid w:val="00C760DC"/>
    <w:rsid w:val="00C80968"/>
    <w:rsid w:val="00C81E61"/>
    <w:rsid w:val="00C82CB6"/>
    <w:rsid w:val="00C85B29"/>
    <w:rsid w:val="00C87E9D"/>
    <w:rsid w:val="00C95D85"/>
    <w:rsid w:val="00C95EA9"/>
    <w:rsid w:val="00C96B57"/>
    <w:rsid w:val="00CA2896"/>
    <w:rsid w:val="00CA36D4"/>
    <w:rsid w:val="00CA36DA"/>
    <w:rsid w:val="00CA63D7"/>
    <w:rsid w:val="00CC090A"/>
    <w:rsid w:val="00CD2175"/>
    <w:rsid w:val="00CD25D2"/>
    <w:rsid w:val="00CD76D8"/>
    <w:rsid w:val="00CE1406"/>
    <w:rsid w:val="00CE4880"/>
    <w:rsid w:val="00CE603A"/>
    <w:rsid w:val="00CE610E"/>
    <w:rsid w:val="00D008C4"/>
    <w:rsid w:val="00D0206F"/>
    <w:rsid w:val="00D135C8"/>
    <w:rsid w:val="00D13F50"/>
    <w:rsid w:val="00D22831"/>
    <w:rsid w:val="00D24C1B"/>
    <w:rsid w:val="00D301B6"/>
    <w:rsid w:val="00D351B1"/>
    <w:rsid w:val="00D35242"/>
    <w:rsid w:val="00D366F1"/>
    <w:rsid w:val="00D40E34"/>
    <w:rsid w:val="00D4303F"/>
    <w:rsid w:val="00D453BE"/>
    <w:rsid w:val="00D45B3A"/>
    <w:rsid w:val="00D47151"/>
    <w:rsid w:val="00D53BE1"/>
    <w:rsid w:val="00D63206"/>
    <w:rsid w:val="00D63B5B"/>
    <w:rsid w:val="00D645FD"/>
    <w:rsid w:val="00D81205"/>
    <w:rsid w:val="00D83A6B"/>
    <w:rsid w:val="00DA4FB7"/>
    <w:rsid w:val="00DA5FFF"/>
    <w:rsid w:val="00DA6493"/>
    <w:rsid w:val="00DA66F2"/>
    <w:rsid w:val="00DB237D"/>
    <w:rsid w:val="00DB7219"/>
    <w:rsid w:val="00DC065B"/>
    <w:rsid w:val="00DC1084"/>
    <w:rsid w:val="00DC5746"/>
    <w:rsid w:val="00DC7D25"/>
    <w:rsid w:val="00DD009B"/>
    <w:rsid w:val="00DD4730"/>
    <w:rsid w:val="00DD58F6"/>
    <w:rsid w:val="00DD6839"/>
    <w:rsid w:val="00DE063D"/>
    <w:rsid w:val="00DE0D1E"/>
    <w:rsid w:val="00DE1083"/>
    <w:rsid w:val="00DE3030"/>
    <w:rsid w:val="00DE5A91"/>
    <w:rsid w:val="00DE5D18"/>
    <w:rsid w:val="00DF655D"/>
    <w:rsid w:val="00E00FBE"/>
    <w:rsid w:val="00E04047"/>
    <w:rsid w:val="00E102D8"/>
    <w:rsid w:val="00E21D64"/>
    <w:rsid w:val="00E22957"/>
    <w:rsid w:val="00E24E3F"/>
    <w:rsid w:val="00E325C1"/>
    <w:rsid w:val="00E3550B"/>
    <w:rsid w:val="00E414AE"/>
    <w:rsid w:val="00E41F7F"/>
    <w:rsid w:val="00E43623"/>
    <w:rsid w:val="00E44919"/>
    <w:rsid w:val="00E46B06"/>
    <w:rsid w:val="00E46C96"/>
    <w:rsid w:val="00E504B3"/>
    <w:rsid w:val="00E523F1"/>
    <w:rsid w:val="00E631B6"/>
    <w:rsid w:val="00E67251"/>
    <w:rsid w:val="00E6740C"/>
    <w:rsid w:val="00E67CA7"/>
    <w:rsid w:val="00E737C6"/>
    <w:rsid w:val="00E74313"/>
    <w:rsid w:val="00E82151"/>
    <w:rsid w:val="00E866CE"/>
    <w:rsid w:val="00E90B00"/>
    <w:rsid w:val="00E953A4"/>
    <w:rsid w:val="00E953E1"/>
    <w:rsid w:val="00EA1542"/>
    <w:rsid w:val="00EA349D"/>
    <w:rsid w:val="00EA3F39"/>
    <w:rsid w:val="00EA758F"/>
    <w:rsid w:val="00EB0CCE"/>
    <w:rsid w:val="00EB1F8A"/>
    <w:rsid w:val="00EB2B45"/>
    <w:rsid w:val="00EB2B8A"/>
    <w:rsid w:val="00EB4D53"/>
    <w:rsid w:val="00EB5CD9"/>
    <w:rsid w:val="00EB793F"/>
    <w:rsid w:val="00EC1318"/>
    <w:rsid w:val="00EC2761"/>
    <w:rsid w:val="00EC6A48"/>
    <w:rsid w:val="00EC6EFE"/>
    <w:rsid w:val="00EE00C0"/>
    <w:rsid w:val="00EE05F3"/>
    <w:rsid w:val="00EE5098"/>
    <w:rsid w:val="00EE5622"/>
    <w:rsid w:val="00EE72E2"/>
    <w:rsid w:val="00EF27CB"/>
    <w:rsid w:val="00EF61C3"/>
    <w:rsid w:val="00F110CD"/>
    <w:rsid w:val="00F13A03"/>
    <w:rsid w:val="00F14DA3"/>
    <w:rsid w:val="00F21325"/>
    <w:rsid w:val="00F23EC3"/>
    <w:rsid w:val="00F242C9"/>
    <w:rsid w:val="00F244AC"/>
    <w:rsid w:val="00F25730"/>
    <w:rsid w:val="00F25E89"/>
    <w:rsid w:val="00F32565"/>
    <w:rsid w:val="00F366D6"/>
    <w:rsid w:val="00F42107"/>
    <w:rsid w:val="00F45080"/>
    <w:rsid w:val="00F459DD"/>
    <w:rsid w:val="00F46763"/>
    <w:rsid w:val="00F51AF2"/>
    <w:rsid w:val="00F52C52"/>
    <w:rsid w:val="00F61C16"/>
    <w:rsid w:val="00F67311"/>
    <w:rsid w:val="00F72B4B"/>
    <w:rsid w:val="00F761A2"/>
    <w:rsid w:val="00F76C9C"/>
    <w:rsid w:val="00F81428"/>
    <w:rsid w:val="00F82658"/>
    <w:rsid w:val="00F94121"/>
    <w:rsid w:val="00FA0DC0"/>
    <w:rsid w:val="00FA2192"/>
    <w:rsid w:val="00FA4825"/>
    <w:rsid w:val="00FB03F8"/>
    <w:rsid w:val="00FB2680"/>
    <w:rsid w:val="00FB2EFF"/>
    <w:rsid w:val="00FC782B"/>
    <w:rsid w:val="00FC7E07"/>
    <w:rsid w:val="00FE372B"/>
    <w:rsid w:val="00FE70FB"/>
    <w:rsid w:val="00FF29A9"/>
    <w:rsid w:val="00FF2CA1"/>
    <w:rsid w:val="00FF4A44"/>
    <w:rsid w:val="00FF78EC"/>
    <w:rsid w:val="010EE9EE"/>
    <w:rsid w:val="012B4411"/>
    <w:rsid w:val="026E1965"/>
    <w:rsid w:val="02C6C7B2"/>
    <w:rsid w:val="032F698B"/>
    <w:rsid w:val="0382EA0C"/>
    <w:rsid w:val="0471A504"/>
    <w:rsid w:val="04896B26"/>
    <w:rsid w:val="049FD6C4"/>
    <w:rsid w:val="04A0F775"/>
    <w:rsid w:val="04B2DF1B"/>
    <w:rsid w:val="06699AFE"/>
    <w:rsid w:val="07F13245"/>
    <w:rsid w:val="0829A828"/>
    <w:rsid w:val="0AF441F6"/>
    <w:rsid w:val="0AFBE1C1"/>
    <w:rsid w:val="0B694D89"/>
    <w:rsid w:val="0B9117A5"/>
    <w:rsid w:val="0C4DBFB4"/>
    <w:rsid w:val="0C97B222"/>
    <w:rsid w:val="0D6EF612"/>
    <w:rsid w:val="0D885D3E"/>
    <w:rsid w:val="0E278C9A"/>
    <w:rsid w:val="0ED2E8A3"/>
    <w:rsid w:val="11256943"/>
    <w:rsid w:val="11AB38B7"/>
    <w:rsid w:val="124C2C5B"/>
    <w:rsid w:val="145BE6E9"/>
    <w:rsid w:val="1462D5F9"/>
    <w:rsid w:val="15374910"/>
    <w:rsid w:val="1546828D"/>
    <w:rsid w:val="176278BA"/>
    <w:rsid w:val="177494AA"/>
    <w:rsid w:val="17BC40ED"/>
    <w:rsid w:val="17CD56D0"/>
    <w:rsid w:val="187AB431"/>
    <w:rsid w:val="1964876A"/>
    <w:rsid w:val="19679493"/>
    <w:rsid w:val="197FD1CA"/>
    <w:rsid w:val="1A548B15"/>
    <w:rsid w:val="1A5572F0"/>
    <w:rsid w:val="1B2D7B4B"/>
    <w:rsid w:val="1D469D70"/>
    <w:rsid w:val="1EC5D3F6"/>
    <w:rsid w:val="1F93C69A"/>
    <w:rsid w:val="1FC7F498"/>
    <w:rsid w:val="1FD083A7"/>
    <w:rsid w:val="20FA4B38"/>
    <w:rsid w:val="21141F31"/>
    <w:rsid w:val="212A9717"/>
    <w:rsid w:val="215B9F9B"/>
    <w:rsid w:val="21FCA3BB"/>
    <w:rsid w:val="232504F6"/>
    <w:rsid w:val="2398741C"/>
    <w:rsid w:val="23A7AD99"/>
    <w:rsid w:val="24315482"/>
    <w:rsid w:val="24A7ACFA"/>
    <w:rsid w:val="25729107"/>
    <w:rsid w:val="276479BB"/>
    <w:rsid w:val="27D07F50"/>
    <w:rsid w:val="27E38CB3"/>
    <w:rsid w:val="27FE6499"/>
    <w:rsid w:val="2821B3EC"/>
    <w:rsid w:val="287EB3DC"/>
    <w:rsid w:val="28D7E9C2"/>
    <w:rsid w:val="2919C9BA"/>
    <w:rsid w:val="2A7A2449"/>
    <w:rsid w:val="2D72A99A"/>
    <w:rsid w:val="2DDEEB60"/>
    <w:rsid w:val="2EB2835D"/>
    <w:rsid w:val="2F7ABBC1"/>
    <w:rsid w:val="2F9FD5BB"/>
    <w:rsid w:val="32B25C83"/>
    <w:rsid w:val="32F453C2"/>
    <w:rsid w:val="330B646B"/>
    <w:rsid w:val="3315C3F5"/>
    <w:rsid w:val="33695404"/>
    <w:rsid w:val="339D9B90"/>
    <w:rsid w:val="33B6856C"/>
    <w:rsid w:val="33BD0CF8"/>
    <w:rsid w:val="33CA5D7B"/>
    <w:rsid w:val="341B44DC"/>
    <w:rsid w:val="344E2CE4"/>
    <w:rsid w:val="34902423"/>
    <w:rsid w:val="35374D19"/>
    <w:rsid w:val="35E8A582"/>
    <w:rsid w:val="362BF484"/>
    <w:rsid w:val="3641B242"/>
    <w:rsid w:val="367A3F8D"/>
    <w:rsid w:val="37445B1C"/>
    <w:rsid w:val="374D6418"/>
    <w:rsid w:val="381C4499"/>
    <w:rsid w:val="385FD596"/>
    <w:rsid w:val="3A0ABE3C"/>
    <w:rsid w:val="3A30F3DF"/>
    <w:rsid w:val="3A9297EC"/>
    <w:rsid w:val="3ABD6E68"/>
    <w:rsid w:val="3BF34041"/>
    <w:rsid w:val="3CF29286"/>
    <w:rsid w:val="3DD7E462"/>
    <w:rsid w:val="3DF8874B"/>
    <w:rsid w:val="3E713DA6"/>
    <w:rsid w:val="3E87B2E1"/>
    <w:rsid w:val="3F28BF83"/>
    <w:rsid w:val="3FF781DF"/>
    <w:rsid w:val="40DE5320"/>
    <w:rsid w:val="40FD5E88"/>
    <w:rsid w:val="41754FDE"/>
    <w:rsid w:val="427A2381"/>
    <w:rsid w:val="42B7814A"/>
    <w:rsid w:val="42CAFC4F"/>
    <w:rsid w:val="430FA8A7"/>
    <w:rsid w:val="444B2851"/>
    <w:rsid w:val="45148DF5"/>
    <w:rsid w:val="486C47C1"/>
    <w:rsid w:val="488936C4"/>
    <w:rsid w:val="490D68E6"/>
    <w:rsid w:val="49D8910A"/>
    <w:rsid w:val="4A125C67"/>
    <w:rsid w:val="4A6C71B0"/>
    <w:rsid w:val="4B380F34"/>
    <w:rsid w:val="4B43F131"/>
    <w:rsid w:val="4BC49FED"/>
    <w:rsid w:val="4BD7B587"/>
    <w:rsid w:val="4C6BDFC1"/>
    <w:rsid w:val="4D9E7151"/>
    <w:rsid w:val="4DCC3A50"/>
    <w:rsid w:val="4E8AAD94"/>
    <w:rsid w:val="4E96D5DF"/>
    <w:rsid w:val="4EC5CFE8"/>
    <w:rsid w:val="4EE5CD8A"/>
    <w:rsid w:val="50345ECD"/>
    <w:rsid w:val="50BE4CAB"/>
    <w:rsid w:val="5117A652"/>
    <w:rsid w:val="51515B30"/>
    <w:rsid w:val="5173901E"/>
    <w:rsid w:val="52CF7FA0"/>
    <w:rsid w:val="53B05F06"/>
    <w:rsid w:val="53F706B6"/>
    <w:rsid w:val="541353F6"/>
    <w:rsid w:val="54B6C277"/>
    <w:rsid w:val="55956712"/>
    <w:rsid w:val="55B83D66"/>
    <w:rsid w:val="56A2E74A"/>
    <w:rsid w:val="593ABB89"/>
    <w:rsid w:val="5A5A4F24"/>
    <w:rsid w:val="5B6638C4"/>
    <w:rsid w:val="5C79078C"/>
    <w:rsid w:val="5CFBCCB3"/>
    <w:rsid w:val="5D1084C1"/>
    <w:rsid w:val="5D629CF5"/>
    <w:rsid w:val="5EB213BA"/>
    <w:rsid w:val="5ED7738B"/>
    <w:rsid w:val="5F1EE03F"/>
    <w:rsid w:val="5F49C589"/>
    <w:rsid w:val="5FEA10ED"/>
    <w:rsid w:val="600E8F4F"/>
    <w:rsid w:val="603A43DF"/>
    <w:rsid w:val="6203160E"/>
    <w:rsid w:val="631784F6"/>
    <w:rsid w:val="63EAC97E"/>
    <w:rsid w:val="64125595"/>
    <w:rsid w:val="644F748F"/>
    <w:rsid w:val="64A93CC2"/>
    <w:rsid w:val="654E477B"/>
    <w:rsid w:val="666FB74C"/>
    <w:rsid w:val="66BCB559"/>
    <w:rsid w:val="6708B218"/>
    <w:rsid w:val="67965C98"/>
    <w:rsid w:val="67A93441"/>
    <w:rsid w:val="68FBA9AC"/>
    <w:rsid w:val="699CD489"/>
    <w:rsid w:val="69DE7179"/>
    <w:rsid w:val="6AD58090"/>
    <w:rsid w:val="6B93F3D4"/>
    <w:rsid w:val="6B954F5E"/>
    <w:rsid w:val="6C383999"/>
    <w:rsid w:val="6D038CA3"/>
    <w:rsid w:val="6EF68912"/>
    <w:rsid w:val="6EF9C108"/>
    <w:rsid w:val="6F0C9D5F"/>
    <w:rsid w:val="6F4FA06A"/>
    <w:rsid w:val="6F937488"/>
    <w:rsid w:val="6FBDF5C8"/>
    <w:rsid w:val="709CAAA8"/>
    <w:rsid w:val="7103A73A"/>
    <w:rsid w:val="711E5057"/>
    <w:rsid w:val="7185CADD"/>
    <w:rsid w:val="71FBE5C2"/>
    <w:rsid w:val="728E3957"/>
    <w:rsid w:val="729F779B"/>
    <w:rsid w:val="72C98934"/>
    <w:rsid w:val="738BBE8B"/>
    <w:rsid w:val="746A2AE5"/>
    <w:rsid w:val="768DC89C"/>
    <w:rsid w:val="76BD8F60"/>
    <w:rsid w:val="76C70742"/>
    <w:rsid w:val="76FB52D6"/>
    <w:rsid w:val="7772E8BE"/>
    <w:rsid w:val="77C0DF51"/>
    <w:rsid w:val="784B5363"/>
    <w:rsid w:val="79C5695E"/>
    <w:rsid w:val="79DF38AE"/>
    <w:rsid w:val="7B018900"/>
    <w:rsid w:val="7B1A272B"/>
    <w:rsid w:val="7C72B8D1"/>
    <w:rsid w:val="7DE682A8"/>
    <w:rsid w:val="7E7AB3BB"/>
    <w:rsid w:val="7F21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A9311"/>
  <w15:chartTrackingRefBased/>
  <w15:docId w15:val="{D98BBD00-5A87-4EFC-AFC8-F733B0760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83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360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b-NO"/>
    </w:rPr>
  </w:style>
  <w:style w:type="paragraph" w:styleId="Revisjon">
    <w:name w:val="Revision"/>
    <w:hidden/>
    <w:uiPriority w:val="99"/>
    <w:semiHidden/>
    <w:rsid w:val="00A70974"/>
  </w:style>
  <w:style w:type="paragraph" w:styleId="Merknadstekst">
    <w:name w:val="annotation text"/>
    <w:basedOn w:val="Normal"/>
    <w:link w:val="MerknadstekstTegn"/>
    <w:uiPriority w:val="99"/>
    <w:semiHidden/>
    <w:unhideWhenUsed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Pr>
      <w:sz w:val="16"/>
      <w:szCs w:val="16"/>
    </w:rPr>
  </w:style>
  <w:style w:type="paragraph" w:styleId="Bunntekst">
    <w:name w:val="footer"/>
    <w:basedOn w:val="Normal"/>
    <w:link w:val="BunntekstTegn"/>
    <w:uiPriority w:val="99"/>
    <w:unhideWhenUsed/>
    <w:rsid w:val="00760EE6"/>
    <w:pPr>
      <w:tabs>
        <w:tab w:val="center" w:pos="4536"/>
        <w:tab w:val="right" w:pos="9072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760EE6"/>
  </w:style>
  <w:style w:type="character" w:styleId="Sidetall">
    <w:name w:val="page number"/>
    <w:basedOn w:val="Standardskriftforavsnitt"/>
    <w:uiPriority w:val="99"/>
    <w:semiHidden/>
    <w:unhideWhenUsed/>
    <w:rsid w:val="00760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76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31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890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05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94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84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56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41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8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0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59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9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02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2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1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0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79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390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158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2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245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505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949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691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905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0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6560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710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37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62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158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7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3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773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43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918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97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16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29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8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1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76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3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F4859D684058542A931725BAE1D12F1" ma:contentTypeVersion="4" ma:contentTypeDescription="Opprett et nytt dokument." ma:contentTypeScope="" ma:versionID="72af8d72222011d54ee4fc3ac1095424">
  <xsd:schema xmlns:xsd="http://www.w3.org/2001/XMLSchema" xmlns:xs="http://www.w3.org/2001/XMLSchema" xmlns:p="http://schemas.microsoft.com/office/2006/metadata/properties" xmlns:ns2="b2800582-2bac-4f12-9e3f-17bd0f4a6b9f" targetNamespace="http://schemas.microsoft.com/office/2006/metadata/properties" ma:root="true" ma:fieldsID="c07c3195d8c950f7aea6487c2a6df78b" ns2:_="">
    <xsd:import namespace="b2800582-2bac-4f12-9e3f-17bd0f4a6b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00582-2bac-4f12-9e3f-17bd0f4a6b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AD97F5-8943-4BF7-8AF5-E12E3C3EB78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83E20F-429D-43DC-999A-EAD38A7468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800582-2bac-4f12-9e3f-17bd0f4a6b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91F3C24-AB09-46B4-81B5-774C3243492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626</Words>
  <Characters>3324</Characters>
  <Application>Microsoft Office Word</Application>
  <DocSecurity>0</DocSecurity>
  <Lines>27</Lines>
  <Paragraphs>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en Alexander Steindal</dc:creator>
  <cp:keywords/>
  <dc:description/>
  <cp:lastModifiedBy>Simen Alexander Steindal</cp:lastModifiedBy>
  <cp:revision>22</cp:revision>
  <cp:lastPrinted>2022-10-27T06:48:00Z</cp:lastPrinted>
  <dcterms:created xsi:type="dcterms:W3CDTF">2022-10-26T19:00:00Z</dcterms:created>
  <dcterms:modified xsi:type="dcterms:W3CDTF">2023-02-28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4859D684058542A931725BAE1D12F1</vt:lpwstr>
  </property>
</Properties>
</file>